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1D75E" w14:textId="068F4111" w:rsidR="00C41E8B" w:rsidRPr="00DE6E46" w:rsidRDefault="00000000" w:rsidP="00C41E8B">
      <w:pPr>
        <w:snapToGrid w:val="0"/>
        <w:spacing w:line="480" w:lineRule="auto"/>
        <w:jc w:val="left"/>
      </w:pPr>
      <w:bookmarkStart w:id="0" w:name="_Hlk197863393"/>
      <w:r w:rsidRPr="00DE6E46"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  <w:t xml:space="preserve">TABLE S1  </w:t>
      </w:r>
      <w:r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t xml:space="preserve">Association </w:t>
      </w:r>
      <w:r w:rsidR="00C603B8"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t>between</w:t>
      </w:r>
      <w:r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t xml:space="preserve"> PNI on POD1 and other </w:t>
      </w:r>
      <w:r w:rsidR="00C603B8"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t xml:space="preserve">clinical </w:t>
      </w:r>
      <w:r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t>markers</w:t>
      </w:r>
      <w:r w:rsidRPr="00DE6E46">
        <w:fldChar w:fldCharType="begin"/>
      </w:r>
      <w:r w:rsidRPr="00DE6E46">
        <w:instrText xml:space="preserve"> LINK Excel.Sheet.12 "F:\\2022.4.14-16 </w:instrText>
      </w:r>
      <w:r w:rsidRPr="00DE6E46">
        <w:instrText>第</w:instrText>
      </w:r>
      <w:r w:rsidRPr="00DE6E46">
        <w:instrText>122</w:instrText>
      </w:r>
      <w:r w:rsidRPr="00DE6E46">
        <w:instrText>回日本外科学会定期学術集会（熊本）「</w:instrText>
      </w:r>
      <w:r w:rsidRPr="00DE6E46">
        <w:instrText>POD1-PNI</w:instrText>
      </w:r>
      <w:r w:rsidRPr="00DE6E46">
        <w:instrText>」</w:instrText>
      </w:r>
      <w:r w:rsidRPr="00DE6E46">
        <w:instrText>★\\POD marker</w:instrText>
      </w:r>
      <w:r w:rsidRPr="00DE6E46">
        <w:instrText xml:space="preserve">　</w:instrText>
      </w:r>
      <w:r w:rsidRPr="00DE6E46">
        <w:instrText>PNI\\★PNI-POD1\\★N1236</w:instrText>
      </w:r>
      <w:r w:rsidRPr="00DE6E46">
        <w:instrText>、</w:instrText>
      </w:r>
      <w:r w:rsidRPr="00DE6E46">
        <w:instrText>postPNI\\Table20250421(N1635)PNIPOD1</w:instrText>
      </w:r>
      <w:r w:rsidRPr="00DE6E46">
        <w:instrText>と他のマーカーとの比較、リバイス後</w:instrText>
      </w:r>
      <w:r w:rsidRPr="00DE6E46">
        <w:instrText xml:space="preserve">.xlsx" "Suppl Table A!R3C4:R13C7" \a \f 4 \h  \* MERGEFORMAT </w:instrText>
      </w:r>
      <w:r w:rsidRPr="00DE6E46">
        <w:fldChar w:fldCharType="separate"/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0"/>
        <w:gridCol w:w="2660"/>
        <w:gridCol w:w="2660"/>
        <w:gridCol w:w="1080"/>
      </w:tblGrid>
      <w:tr w:rsidR="00DE6E46" w:rsidRPr="00DE6E46" w14:paraId="5C71FB67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1CF" w14:textId="77777777" w:rsidR="00C41E8B" w:rsidRPr="00DE6E46" w:rsidRDefault="00C41E8B" w:rsidP="00D36E72">
            <w:pPr>
              <w:widowControl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6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8909" w14:textId="77777777" w:rsidR="00C41E8B" w:rsidRPr="00DE6E46" w:rsidRDefault="00000000" w:rsidP="00D36E7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PNI (POD1)</w:t>
            </w:r>
          </w:p>
        </w:tc>
      </w:tr>
      <w:tr w:rsidR="00DE6E46" w:rsidRPr="00DE6E46" w14:paraId="55AEB6CF" w14:textId="77777777" w:rsidTr="00D36E72">
        <w:trPr>
          <w:trHeight w:val="85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9628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B3A0D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low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br/>
              <w:t>(&lt; 35)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=5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EBD12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high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br/>
              <w:t>(</w:t>
            </w:r>
            <w:r w:rsidRPr="00DE6E46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≧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 xml:space="preserve"> 35)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=1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25CB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p</w:t>
            </w:r>
          </w:p>
        </w:tc>
      </w:tr>
      <w:tr w:rsidR="00DE6E46" w:rsidRPr="00DE6E46" w14:paraId="0757EE98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09C7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Albumin, g/d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E453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2.8 (1.6-3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D24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3.3 (2.4-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3F45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714C5B1E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D5B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CA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87A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2.1 (0.1-8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A28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1.5 (0.1-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F17E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5BFB5872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0C4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NL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436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8.0 (2.0-3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0A0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6.2 (2.1-3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7E8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00F9E08D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D19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Hemoglobin, g/d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032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11.3 (7.5-15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5F61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12.7 (7.1-1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7B0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7E2432C6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AE3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CRP, mg/d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9A4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5.8 (0.2-22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F03E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5.0 (0.2-1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CA6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507625D3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828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PL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44AE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201 (55-75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25B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154 842-6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4386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1A556FB6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7B1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White blood cell, /</w:t>
            </w:r>
            <w:proofErr w:type="spellStart"/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B8D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8885 (3770-2392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96D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9760 (4290-240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631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3542FBCA" w14:textId="77777777" w:rsidTr="00D36E72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0E6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LM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1D7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2.1 (0.6-9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096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2.3 (0.6-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185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33726FBB" w14:textId="77777777" w:rsidTr="00D36E72"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2515E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Platelet, x10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  <w:vertAlign w:val="superscript"/>
              </w:rPr>
              <w:t>4</w:t>
            </w: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/</w:t>
            </w:r>
            <w:proofErr w:type="spellStart"/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6CF2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18.6 (4.5-51.0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6C09" w14:textId="77777777" w:rsidR="00C41E8B" w:rsidRPr="00DE6E46" w:rsidRDefault="00000000" w:rsidP="00D36E7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19.1 (7.3-4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733B" w14:textId="77777777" w:rsidR="00C41E8B" w:rsidRPr="00DE6E46" w:rsidRDefault="00000000" w:rsidP="00D36E7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E6E46">
              <w:rPr>
                <w:rFonts w:ascii="Arial" w:eastAsia="ＭＳ Ｐゴシック" w:hAnsi="Arial" w:cs="Arial"/>
                <w:kern w:val="0"/>
                <w:sz w:val="22"/>
              </w:rPr>
              <w:t>0.123</w:t>
            </w:r>
          </w:p>
        </w:tc>
      </w:tr>
    </w:tbl>
    <w:p w14:paraId="483535D8" w14:textId="77777777" w:rsidR="00C41E8B" w:rsidRPr="00DE6E46" w:rsidRDefault="00000000" w:rsidP="00C41E8B">
      <w:pPr>
        <w:snapToGrid w:val="0"/>
        <w:spacing w:line="480" w:lineRule="auto"/>
        <w:jc w:val="left"/>
        <w:rPr>
          <w:rFonts w:asciiTheme="majorBidi" w:eastAsia="游明朝" w:hAnsiTheme="majorBidi" w:cstheme="majorBidi"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fldChar w:fldCharType="end"/>
      </w:r>
      <w:r w:rsidRPr="00DE6E46">
        <w:rPr>
          <w:rFonts w:asciiTheme="majorBidi" w:eastAsia="游明朝" w:hAnsiTheme="majorBidi" w:cstheme="majorBidi"/>
          <w:sz w:val="24"/>
          <w:szCs w:val="24"/>
        </w:rPr>
        <w:t xml:space="preserve">Abbreviations: CRP, C-reactive protein; NLR, neutrophil-to-lymphocyte ratio; LMR, lymphocyte-to-monocyte ratio; CAR, CRP-to-albumin ratio; PLR, platelet-to-lymphocyte ratio; PNI, </w:t>
      </w:r>
      <w:r w:rsidRPr="00DE6E46">
        <w:rPr>
          <w:rFonts w:asciiTheme="majorBidi" w:eastAsia="游明朝" w:hAnsiTheme="majorBidi" w:cstheme="majorBidi"/>
          <w:bCs/>
          <w:sz w:val="24"/>
          <w:szCs w:val="24"/>
        </w:rPr>
        <w:t>prognostic nutritional index</w:t>
      </w:r>
      <w:r w:rsidRPr="00DE6E46">
        <w:rPr>
          <w:rFonts w:asciiTheme="majorBidi" w:eastAsia="游明朝" w:hAnsiTheme="majorBidi" w:cstheme="majorBidi"/>
          <w:sz w:val="24"/>
          <w:szCs w:val="24"/>
        </w:rPr>
        <w:t>;</w:t>
      </w:r>
      <w:r w:rsidRPr="00DE6E46">
        <w:rPr>
          <w:rFonts w:asciiTheme="majorBidi" w:eastAsia="游明朝" w:hAnsiTheme="majorBidi" w:cstheme="majorBidi"/>
          <w:bCs/>
          <w:sz w:val="24"/>
          <w:szCs w:val="24"/>
        </w:rPr>
        <w:t xml:space="preserve"> </w:t>
      </w:r>
      <w:r w:rsidRPr="00DE6E46">
        <w:rPr>
          <w:rFonts w:asciiTheme="majorBidi" w:eastAsia="游明朝" w:hAnsiTheme="majorBidi" w:cstheme="majorBidi"/>
          <w:sz w:val="24"/>
          <w:szCs w:val="24"/>
        </w:rPr>
        <w:t>POD, postoperative day.</w:t>
      </w:r>
    </w:p>
    <w:p w14:paraId="3C5F824D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37168DDA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774CC1C7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56B2EA79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28DA157A" w14:textId="77777777" w:rsidR="00C41E8B" w:rsidRPr="00DE6E46" w:rsidRDefault="00000000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  <w:t>TABLE</w:t>
      </w:r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t xml:space="preserve"> S</w:t>
      </w:r>
      <w:proofErr w:type="gramStart"/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t xml:space="preserve">2 </w:t>
      </w:r>
      <w:r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 xml:space="preserve"> Association</w:t>
      </w:r>
      <w:proofErr w:type="gramEnd"/>
      <w:r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 xml:space="preserve"> between postoperative complications and PNI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400"/>
        <w:gridCol w:w="2400"/>
        <w:gridCol w:w="1340"/>
      </w:tblGrid>
      <w:tr w:rsidR="00DE6E46" w:rsidRPr="00DE6E46" w14:paraId="1D736EDA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A3EA" w14:textId="77777777" w:rsidR="00C41E8B" w:rsidRPr="00DE6E46" w:rsidRDefault="00C41E8B" w:rsidP="00D36E7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237F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proofErr w:type="spellStart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Clavien</w:t>
            </w:r>
            <w:proofErr w:type="spellEnd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–Dindo grade ≤III complic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0A9" w14:textId="77777777" w:rsidR="00C41E8B" w:rsidRPr="00DE6E46" w:rsidRDefault="00C41E8B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</w:p>
        </w:tc>
      </w:tr>
      <w:tr w:rsidR="00DE6E46" w:rsidRPr="00DE6E46" w14:paraId="6D9B3167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514C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C1FA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yes, </w:t>
            </w:r>
            <w:r w:rsidRPr="00DE6E46">
              <w:rPr>
                <w:rFonts w:asciiTheme="majorBidi" w:eastAsia="游ゴシック" w:hAnsiTheme="majorBidi" w:cstheme="majorBidi"/>
                <w:i/>
                <w:iCs/>
                <w:kern w:val="0"/>
                <w:sz w:val="24"/>
                <w:szCs w:val="24"/>
              </w:rPr>
              <w:t>n</w:t>
            </w: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=5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D66EB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proofErr w:type="spellStart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no</w:t>
            </w:r>
            <w:proofErr w:type="spellEnd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, </w:t>
            </w:r>
            <w:r w:rsidRPr="00DE6E46">
              <w:rPr>
                <w:rFonts w:asciiTheme="majorBidi" w:eastAsia="游ゴシック" w:hAnsiTheme="majorBidi" w:cstheme="majorBidi"/>
                <w:i/>
                <w:iCs/>
                <w:kern w:val="0"/>
                <w:sz w:val="24"/>
                <w:szCs w:val="24"/>
              </w:rPr>
              <w:t>n</w:t>
            </w: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=15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09B5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DE6E46" w:rsidRPr="00DE6E46" w14:paraId="29ED927D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5A6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PNI (POD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D9C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35.1 (21.4-44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0B3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37.3 (20.7-5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380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0.009</w:t>
            </w:r>
          </w:p>
        </w:tc>
      </w:tr>
      <w:tr w:rsidR="00DE6E46" w:rsidRPr="00DE6E46" w14:paraId="087686A0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88D9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PNI (POD3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B297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32.5 (17.9-45.9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28D2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36.4 (21.6-57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AB39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</w:tbl>
    <w:p w14:paraId="4617553B" w14:textId="77777777" w:rsidR="00C41E8B" w:rsidRPr="00DE6E46" w:rsidRDefault="00000000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>Abbreviations: PNI, prognostic nutritional index; POD, postoperative day.</w:t>
      </w:r>
    </w:p>
    <w:p w14:paraId="082D9F9D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</w:pPr>
    </w:p>
    <w:p w14:paraId="59510215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</w:pPr>
    </w:p>
    <w:p w14:paraId="13C9B460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</w:pPr>
    </w:p>
    <w:p w14:paraId="3C198B0F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</w:pPr>
    </w:p>
    <w:p w14:paraId="3AF8A387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</w:pPr>
    </w:p>
    <w:p w14:paraId="6FA64D27" w14:textId="68F60460" w:rsidR="00C41E8B" w:rsidRPr="00DE6E46" w:rsidRDefault="00000000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t>TABLE S</w:t>
      </w:r>
      <w:proofErr w:type="gramStart"/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t xml:space="preserve">3 </w:t>
      </w:r>
      <w:r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 xml:space="preserve"> </w:t>
      </w:r>
      <w:r w:rsidR="00C603B8"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>Comparison</w:t>
      </w:r>
      <w:proofErr w:type="gramEnd"/>
      <w:r w:rsidR="00C603B8"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 xml:space="preserve"> of p</w:t>
      </w:r>
      <w:r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>ostoperative complications among HH, HL, LH, and LL groups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080"/>
        <w:gridCol w:w="2553"/>
        <w:gridCol w:w="1507"/>
      </w:tblGrid>
      <w:tr w:rsidR="00DE6E46" w:rsidRPr="00DE6E46" w14:paraId="2BD4E75F" w14:textId="77777777" w:rsidTr="00D36E72">
        <w:trPr>
          <w:trHeight w:val="609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CC93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38A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F7A55" w14:textId="77777777" w:rsidR="00C41E8B" w:rsidRPr="00DE6E46" w:rsidRDefault="00000000" w:rsidP="00D36E72">
            <w:pPr>
              <w:widowControl/>
              <w:jc w:val="center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proofErr w:type="spellStart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Clavien</w:t>
            </w:r>
            <w:proofErr w:type="spellEnd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–Dindo grade ≤III </w:t>
            </w:r>
            <w:proofErr w:type="gramStart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complications ,</w:t>
            </w:r>
            <w:proofErr w:type="gramEnd"/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 yes</w:t>
            </w:r>
          </w:p>
        </w:tc>
      </w:tr>
      <w:tr w:rsidR="00DE6E46" w:rsidRPr="00DE6E46" w14:paraId="1A3DD309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EED8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AB4F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i/>
                <w:iCs/>
                <w:kern w:val="0"/>
                <w:sz w:val="24"/>
                <w:szCs w:val="24"/>
              </w:rPr>
              <w:t>n</w:t>
            </w: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=1635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E38B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i/>
                <w:iCs/>
                <w:kern w:val="0"/>
                <w:sz w:val="24"/>
                <w:szCs w:val="24"/>
              </w:rPr>
              <w:t>n</w:t>
            </w: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=5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3046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％</w:t>
            </w:r>
          </w:p>
        </w:tc>
      </w:tr>
      <w:tr w:rsidR="00DE6E46" w:rsidRPr="00DE6E46" w14:paraId="63812431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BF6F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 xml:space="preserve">HH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E3E3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959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7C9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D5F5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2.4</w:t>
            </w:r>
          </w:p>
        </w:tc>
      </w:tr>
      <w:tr w:rsidR="00DE6E46" w:rsidRPr="00DE6E46" w14:paraId="55C3C640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664E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H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DDD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224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71F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0FF4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5.4</w:t>
            </w:r>
          </w:p>
        </w:tc>
      </w:tr>
      <w:tr w:rsidR="00DE6E46" w:rsidRPr="00DE6E46" w14:paraId="331B4EE1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172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L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757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170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825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D0BA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2.4</w:t>
            </w:r>
          </w:p>
        </w:tc>
      </w:tr>
      <w:tr w:rsidR="00DE6E46" w:rsidRPr="00DE6E46" w14:paraId="6B0F1B61" w14:textId="77777777" w:rsidTr="00D36E72">
        <w:trPr>
          <w:trHeight w:val="37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E960" w14:textId="77777777" w:rsidR="00C41E8B" w:rsidRPr="00DE6E46" w:rsidRDefault="00000000" w:rsidP="00D36E72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L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E755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282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9175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E65B" w14:textId="77777777" w:rsidR="00C41E8B" w:rsidRPr="00DE6E46" w:rsidRDefault="00000000" w:rsidP="00D36E72">
            <w:pPr>
              <w:widowControl/>
              <w:jc w:val="right"/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</w:pPr>
            <w:r w:rsidRPr="00DE6E46">
              <w:rPr>
                <w:rFonts w:asciiTheme="majorBidi" w:eastAsia="游ゴシック" w:hAnsiTheme="majorBidi" w:cstheme="majorBidi"/>
                <w:kern w:val="0"/>
                <w:sz w:val="24"/>
                <w:szCs w:val="24"/>
              </w:rPr>
              <w:t>5.0</w:t>
            </w:r>
          </w:p>
        </w:tc>
      </w:tr>
    </w:tbl>
    <w:p w14:paraId="3D9A4EDA" w14:textId="77777777" w:rsidR="00C41E8B" w:rsidRPr="00DE6E46" w:rsidRDefault="00000000" w:rsidP="00C41E8B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kern w:val="0"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kern w:val="0"/>
          <w:sz w:val="24"/>
          <w:szCs w:val="24"/>
        </w:rPr>
        <w:t>Abbreviations: PNI, prognostic nutritional index; POD, postoperative day; HH, high preoperative PNI and low postoperative PNI; LH, low preoperative PNI and high postoperative PNI; HL, high preoperative PNI and low postoperative PNI; LL, low preoperative PNI and low postoperative PNI.</w:t>
      </w:r>
    </w:p>
    <w:p w14:paraId="31F3BB2A" w14:textId="77777777" w:rsidR="00EA18E4" w:rsidRPr="00DE6E46" w:rsidRDefault="00EA18E4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1ACFD521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48FA5363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159B6318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7BF9A2BD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6E41D154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02B9FAFB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03705709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76E1F0AB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4DAE3764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5D190AC8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4022344C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0F2B02C0" w14:textId="77777777" w:rsidR="00C41E8B" w:rsidRPr="00DE6E46" w:rsidRDefault="00C41E8B" w:rsidP="00EA18E4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kern w:val="0"/>
          <w:sz w:val="24"/>
          <w:szCs w:val="24"/>
        </w:rPr>
      </w:pPr>
    </w:p>
    <w:p w14:paraId="293E0EED" w14:textId="77777777" w:rsidR="00C41E8B" w:rsidRPr="00DE6E46" w:rsidRDefault="00C41E8B" w:rsidP="00616733">
      <w:pPr>
        <w:snapToGrid w:val="0"/>
        <w:spacing w:line="480" w:lineRule="auto"/>
        <w:jc w:val="left"/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sectPr w:rsidR="00C41E8B" w:rsidRPr="00DE6E46" w:rsidSect="00ED72F0">
          <w:footerReference w:type="default" r:id="rId7"/>
          <w:pgSz w:w="11907" w:h="16840"/>
          <w:pgMar w:top="1418" w:right="1588" w:bottom="1418" w:left="1588" w:header="851" w:footer="992" w:gutter="0"/>
          <w:lnNumType w:countBy="1"/>
          <w:cols w:space="720"/>
          <w:docGrid w:type="lines" w:linePitch="341"/>
        </w:sectPr>
      </w:pPr>
    </w:p>
    <w:p w14:paraId="570B1813" w14:textId="56D23BC2" w:rsidR="00C41E8B" w:rsidRPr="00DE6E46" w:rsidRDefault="00000000" w:rsidP="00C41E8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Cs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lastRenderedPageBreak/>
        <w:t>TABLE S</w:t>
      </w:r>
      <w:proofErr w:type="gramStart"/>
      <w:r w:rsidRPr="00DE6E46">
        <w:rPr>
          <w:rFonts w:asciiTheme="majorBidi" w:eastAsia="ＭＳ Ｐゴシック" w:hAnsiTheme="majorBidi" w:cstheme="majorBidi" w:hint="eastAsia"/>
          <w:b/>
          <w:bCs/>
          <w:iCs/>
          <w:kern w:val="0"/>
          <w:sz w:val="24"/>
          <w:szCs w:val="24"/>
        </w:rPr>
        <w:t>4</w:t>
      </w:r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t xml:space="preserve"> </w:t>
      </w:r>
      <w:r w:rsidRPr="00DE6E46">
        <w:rPr>
          <w:rFonts w:asciiTheme="majorBidi" w:eastAsia="ＭＳ Ｐゴシック" w:hAnsiTheme="majorBidi" w:cstheme="majorBidi"/>
          <w:iCs/>
          <w:kern w:val="0"/>
          <w:sz w:val="24"/>
          <w:szCs w:val="24"/>
        </w:rPr>
        <w:t xml:space="preserve"> </w:t>
      </w:r>
      <w:r w:rsidRPr="00DE6E46">
        <w:rPr>
          <w:rFonts w:ascii="Times New Roman" w:eastAsia="Times New Roman" w:hAnsi="Times New Roman" w:cs="Times New Roman"/>
          <w:bCs/>
          <w:sz w:val="24"/>
          <w:szCs w:val="24"/>
        </w:rPr>
        <w:t>Patient</w:t>
      </w:r>
      <w:proofErr w:type="gramEnd"/>
      <w:r w:rsidRPr="00DE6E4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DE6E46">
        <w:rPr>
          <w:rFonts w:ascii="Times New Roman" w:eastAsia="游明朝" w:hAnsi="Times New Roman" w:cs="Times New Roman"/>
          <w:bCs/>
          <w:sz w:val="24"/>
          <w:szCs w:val="24"/>
        </w:rPr>
        <w:t>characteristics between low and high PNI groups on POD1</w:t>
      </w:r>
      <w:r w:rsidR="00C603B8" w:rsidRPr="00DE6E46">
        <w:rPr>
          <w:rFonts w:ascii="Times New Roman" w:eastAsia="游明朝" w:hAnsi="Times New Roman" w:cs="Times New Roman"/>
          <w:bCs/>
          <w:sz w:val="24"/>
          <w:szCs w:val="24"/>
        </w:rPr>
        <w:t>,</w:t>
      </w:r>
      <w:r w:rsidRPr="00DE6E46">
        <w:rPr>
          <w:rFonts w:ascii="Times New Roman" w:eastAsia="游明朝" w:hAnsi="Times New Roman" w:cs="Times New Roman" w:hint="eastAsia"/>
          <w:bCs/>
          <w:sz w:val="24"/>
          <w:szCs w:val="24"/>
        </w:rPr>
        <w:t xml:space="preserve"> before and after </w:t>
      </w:r>
      <w:r w:rsidRPr="00DE6E46">
        <w:rPr>
          <w:rFonts w:ascii="Times New Roman" w:eastAsia="游明朝" w:hAnsi="Times New Roman" w:cs="Times New Roman"/>
          <w:bCs/>
          <w:sz w:val="24"/>
          <w:szCs w:val="24"/>
        </w:rPr>
        <w:t>matching</w:t>
      </w:r>
    </w:p>
    <w:tbl>
      <w:tblPr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709"/>
        <w:gridCol w:w="1134"/>
        <w:gridCol w:w="708"/>
        <w:gridCol w:w="993"/>
        <w:gridCol w:w="283"/>
        <w:gridCol w:w="1134"/>
        <w:gridCol w:w="709"/>
        <w:gridCol w:w="1417"/>
        <w:gridCol w:w="709"/>
        <w:gridCol w:w="1843"/>
      </w:tblGrid>
      <w:tr w:rsidR="00DE6E46" w:rsidRPr="00DE6E46" w14:paraId="44162C07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9D7" w14:textId="77777777" w:rsidR="00C41E8B" w:rsidRPr="00DE6E46" w:rsidRDefault="00C41E8B" w:rsidP="00D36E7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4E4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AB5E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Before match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EE1" w14:textId="77777777" w:rsidR="00C41E8B" w:rsidRPr="00DE6E46" w:rsidRDefault="00C41E8B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8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CD63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After matching</w:t>
            </w:r>
          </w:p>
        </w:tc>
      </w:tr>
      <w:tr w:rsidR="00DE6E46" w:rsidRPr="00DE6E46" w14:paraId="5AA6AB01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2F3" w14:textId="77777777" w:rsidR="00C41E8B" w:rsidRPr="00DE6E46" w:rsidRDefault="00C41E8B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5E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7057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PNI (POD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DBF" w14:textId="77777777" w:rsidR="00C41E8B" w:rsidRPr="00DE6E46" w:rsidRDefault="00C41E8B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40B1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PNI (POD1)</w:t>
            </w:r>
          </w:p>
        </w:tc>
      </w:tr>
      <w:tr w:rsidR="00DE6E46" w:rsidRPr="00DE6E46" w14:paraId="02243655" w14:textId="77777777" w:rsidTr="00D36E72">
        <w:trPr>
          <w:trHeight w:val="9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23FF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D74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1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FE9B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low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&lt; 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849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C8BC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high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</w:t>
            </w:r>
            <w:r w:rsidRPr="00DE6E46">
              <w:rPr>
                <w:rFonts w:ascii="游ゴシック Light" w:eastAsia="游ゴシック Light" w:hAnsi="游ゴシック Light" w:cs="Arial" w:hint="eastAsia"/>
                <w:kern w:val="0"/>
                <w:sz w:val="22"/>
              </w:rPr>
              <w:t xml:space="preserve">≧ 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1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C229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5E3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03C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ACE3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low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&lt; 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4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07C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8AFFF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high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</w:t>
            </w:r>
            <w:r w:rsidRPr="00DE6E46">
              <w:rPr>
                <w:rFonts w:ascii="ＭＳ 明朝" w:eastAsia="ＭＳ 明朝" w:hAnsi="ＭＳ 明朝" w:cs="Arial" w:hint="eastAsia"/>
                <w:kern w:val="0"/>
                <w:sz w:val="22"/>
              </w:rPr>
              <w:t xml:space="preserve">≧ 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4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746C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2235" w14:textId="77777777" w:rsidR="00C41E8B" w:rsidRPr="00DE6E46" w:rsidRDefault="00000000" w:rsidP="00D36E72">
            <w:pPr>
              <w:widowControl/>
              <w:ind w:rightChars="634" w:right="1331"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</w:t>
            </w:r>
          </w:p>
        </w:tc>
      </w:tr>
      <w:tr w:rsidR="00DE6E46" w:rsidRPr="00DE6E46" w14:paraId="1AD42A62" w14:textId="77777777" w:rsidTr="00D36E72">
        <w:trPr>
          <w:trHeight w:val="9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DB9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Age (years), 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77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7 (25-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49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1 (25-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86C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9C4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6 (27-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00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38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65F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41D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9.5 (25-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D2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79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0 (38-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48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BD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12</w:t>
            </w:r>
          </w:p>
        </w:tc>
      </w:tr>
      <w:tr w:rsidR="00DE6E46" w:rsidRPr="00DE6E46" w14:paraId="553AE775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51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1F1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ED9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4F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007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88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73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40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600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F7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C0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B3E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7AA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343</w:t>
            </w:r>
          </w:p>
        </w:tc>
      </w:tr>
      <w:tr w:rsidR="00DE6E46" w:rsidRPr="00DE6E46" w14:paraId="3D2EC302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5E9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CE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1D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CF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A6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BF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95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9F0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1E6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DB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72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87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54B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DA7EB99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03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C5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102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36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C94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4C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501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45C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F9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FE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20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7D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8C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7AC01C6" w14:textId="77777777" w:rsidTr="00D36E72">
        <w:trPr>
          <w:trHeight w:val="37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D2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Histological typ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EF2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93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29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CF1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EA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5583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4FB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F9E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3D4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74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680</w:t>
            </w:r>
          </w:p>
        </w:tc>
      </w:tr>
      <w:tr w:rsidR="00DE6E46" w:rsidRPr="00DE6E46" w14:paraId="58486CDE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0D2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Differentiated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49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96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C2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4F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5D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97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0292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39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28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27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69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B09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3F2D1D4A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C9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Undifferentiated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B7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71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2D7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BD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89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0163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635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17E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A6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98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05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781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7B52BB79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814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2D2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7B1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C8B1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1601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6D4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0AE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9D0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35B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4806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057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F699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FE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144</w:t>
            </w:r>
          </w:p>
        </w:tc>
      </w:tr>
      <w:tr w:rsidR="00DE6E46" w:rsidRPr="00DE6E46" w14:paraId="2CB135F8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EC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27C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EE6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FCC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00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3A8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C7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E68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23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20B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77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B18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84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6FAFFB8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2D5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F3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D3F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9C6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BD9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6B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2E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CF61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42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F8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91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4A7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55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66040D1D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50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9510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E83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8069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0C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8C8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CB0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413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547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B09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D4B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951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B1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17</w:t>
            </w:r>
          </w:p>
        </w:tc>
      </w:tr>
      <w:tr w:rsidR="00DE6E46" w:rsidRPr="00DE6E46" w14:paraId="099EA04C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F75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ED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69C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4E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31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DF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FD3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A04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7B6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C53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5B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32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AC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23B0F04F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6D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48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048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4C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E9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CB1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10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D51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82C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DA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C1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AD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34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2DE91B5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BBAC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>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F6F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906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4A89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3BD1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6C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9B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D88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6AE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E3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24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073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9E8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809</w:t>
            </w:r>
          </w:p>
        </w:tc>
      </w:tr>
      <w:tr w:rsidR="00DE6E46" w:rsidRPr="00DE6E46" w14:paraId="7A769849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43C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69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B1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5AC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54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17D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BE9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49F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9DB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7B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5A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41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B2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56CEF4DB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67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28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DA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7A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6E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67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F8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AA6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EC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E49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11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676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DE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7EAD26EB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72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BF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1F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24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06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9EB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83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D3A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5D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CD4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4ED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81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AE0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1895D377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F38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E96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846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826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13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C46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43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54F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27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27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EB9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3F2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644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0C7E938F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288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c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10D7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ED7C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EA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10C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F48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B21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9A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0AA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A7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A5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C2F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83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823</w:t>
            </w:r>
          </w:p>
        </w:tc>
      </w:tr>
      <w:tr w:rsidR="00DE6E46" w:rsidRPr="00DE6E46" w14:paraId="11A01E5E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10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206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4F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4F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3E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163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44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A9A7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0A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41D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C5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EC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7B41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08723452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C700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N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67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9F6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8F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8B7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ADF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D76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91EC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0F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4A8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13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BA4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32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52ECEFE0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E1B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cSt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FE99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A9C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32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9F6E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266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8D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18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2FB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DB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1C3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614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813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914</w:t>
            </w:r>
          </w:p>
        </w:tc>
      </w:tr>
      <w:tr w:rsidR="00DE6E46" w:rsidRPr="00DE6E46" w14:paraId="018AC93F" w14:textId="77777777" w:rsidTr="00D36E72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67F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</w:t>
            </w: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g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2F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65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5C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39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69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BB4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ADD6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7E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F87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9EA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5D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44D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576C0489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20E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</w:t>
            </w: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ge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51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FDB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7B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B73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F2B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854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ED6A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86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69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65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4A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85F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0CEF0B6D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D14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</w:t>
            </w: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geI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DAD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2B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1BE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BA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1DD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B8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9BD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8B2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82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21B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51C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5FA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EA94858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21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Stage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CE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38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BC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DB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7A1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442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9149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B8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ED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A2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B7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541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1239BA84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279E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B576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A4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11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D78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8A5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07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6E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AF8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7FC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D2F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F75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29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92</w:t>
            </w:r>
          </w:p>
        </w:tc>
      </w:tr>
      <w:tr w:rsidR="00DE6E46" w:rsidRPr="00DE6E46" w14:paraId="5551950A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423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96A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3C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95A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59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2D5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F50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4E55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A9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E89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71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90B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C2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E6E7C11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2C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74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F4B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EE7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C7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5A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F34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ACB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62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827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2E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AE2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C8E9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6B676842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7D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F7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44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08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A3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0A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AEF3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9744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D04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BE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D1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5B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56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27D4D2D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F3F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0D1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A89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40A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4A4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AF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D671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73EF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B3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38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AC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27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26E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07EABD88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8858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7F60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2C76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99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CD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3B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CF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207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EEC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5B4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386E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BD17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C8C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897</w:t>
            </w:r>
          </w:p>
        </w:tc>
      </w:tr>
      <w:tr w:rsidR="00DE6E46" w:rsidRPr="00DE6E46" w14:paraId="51826B1B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8F8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5A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B52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DF0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4D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657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2A0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174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09D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49C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A5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E4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A6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5D71C982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CBEB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96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A09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68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F0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449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EB71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E91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933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63D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E9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0F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699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5862683C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567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160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F6A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FBF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FA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E7A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B3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E94D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2B2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6A1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9F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E6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CFB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35B2DEF0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DF2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   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92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3BF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888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74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5E0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6CA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718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56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DF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6C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30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381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13FE3C4B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E8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pSt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C49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97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B03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6D5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D34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473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054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B8E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25C9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9A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EF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8E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123</w:t>
            </w:r>
          </w:p>
        </w:tc>
      </w:tr>
      <w:tr w:rsidR="00DE6E46" w:rsidRPr="00DE6E46" w14:paraId="5D598652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94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</w:t>
            </w: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g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9CD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82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9E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1DC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29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F3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AD1E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21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52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4F6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87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B9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3C84868B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E928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</w:t>
            </w: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ge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68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E2F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B6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40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3C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15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925C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9F6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CF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87C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E04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7E0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790B7952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5E9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</w:t>
            </w:r>
            <w:proofErr w:type="spell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geI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D0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31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F5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7F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FD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148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E28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47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0E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A4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54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8D9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2AC4C6DB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4A1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Stage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D4E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FF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AE9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0A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77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8939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1C1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BEF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832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64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0F9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D57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4577E224" w14:textId="77777777" w:rsidTr="00D36E72">
        <w:trPr>
          <w:trHeight w:val="37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9F6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Adjuvant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A5E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67C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60D3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46F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9B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4363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69E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35F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14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C3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92</w:t>
            </w:r>
          </w:p>
        </w:tc>
      </w:tr>
      <w:tr w:rsidR="00DE6E46" w:rsidRPr="00DE6E46" w14:paraId="46E1577F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5DB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8C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56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D2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B2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949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11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38D5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B2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CFB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4D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99F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669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2639A030" w14:textId="77777777" w:rsidTr="00D36E72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816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ECD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A6B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787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8F9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ABE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A5C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6E6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43B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EAC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5EB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4F3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2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4FD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</w:tbl>
    <w:p w14:paraId="0BC30F42" w14:textId="77777777" w:rsidR="00C41E8B" w:rsidRPr="00DE6E46" w:rsidRDefault="00000000" w:rsidP="00C41E8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DE6E46">
        <w:rPr>
          <w:rFonts w:ascii="Times New Roman" w:eastAsia="游明朝" w:hAnsi="Times New Roman" w:cs="Times New Roman"/>
          <w:sz w:val="24"/>
          <w:szCs w:val="24"/>
        </w:rPr>
        <w:t xml:space="preserve">Abbreviations: PNI, </w:t>
      </w:r>
      <w:r w:rsidRPr="00DE6E46">
        <w:rPr>
          <w:rFonts w:ascii="Times New Roman" w:eastAsia="游明朝" w:hAnsi="Times New Roman" w:cs="Times New Roman"/>
          <w:bCs/>
          <w:sz w:val="24"/>
          <w:szCs w:val="24"/>
        </w:rPr>
        <w:t xml:space="preserve">prognostic nutritional index; </w:t>
      </w:r>
      <w:r w:rsidRPr="00DE6E46">
        <w:rPr>
          <w:rFonts w:ascii="Times New Roman" w:eastAsia="游明朝" w:hAnsi="Times New Roman" w:cs="Times New Roman"/>
          <w:sz w:val="24"/>
          <w:szCs w:val="24"/>
        </w:rPr>
        <w:t xml:space="preserve">POD, postoperative day; </w:t>
      </w:r>
      <w:proofErr w:type="spellStart"/>
      <w:r w:rsidRPr="00DE6E46">
        <w:rPr>
          <w:rFonts w:ascii="Times New Roman" w:eastAsia="Times New Roman" w:hAnsi="Times New Roman" w:cs="Times New Roman"/>
          <w:sz w:val="24"/>
          <w:szCs w:val="24"/>
        </w:rPr>
        <w:t>cStage</w:t>
      </w:r>
      <w:proofErr w:type="spellEnd"/>
      <w:r w:rsidRPr="00DE6E46">
        <w:rPr>
          <w:rFonts w:ascii="Times New Roman" w:eastAsia="Times New Roman" w:hAnsi="Times New Roman" w:cs="Times New Roman"/>
          <w:sz w:val="24"/>
          <w:szCs w:val="24"/>
        </w:rPr>
        <w:t xml:space="preserve">, clinical stage; </w:t>
      </w:r>
      <w:proofErr w:type="spellStart"/>
      <w:r w:rsidRPr="00DE6E46">
        <w:rPr>
          <w:rFonts w:ascii="Times New Roman" w:eastAsia="Times New Roman" w:hAnsi="Times New Roman" w:cs="Times New Roman"/>
          <w:sz w:val="24"/>
          <w:szCs w:val="24"/>
        </w:rPr>
        <w:t>pStage</w:t>
      </w:r>
      <w:proofErr w:type="spellEnd"/>
      <w:r w:rsidRPr="00DE6E46">
        <w:rPr>
          <w:rFonts w:ascii="Times New Roman" w:eastAsia="Times New Roman" w:hAnsi="Times New Roman" w:cs="Times New Roman"/>
          <w:sz w:val="24"/>
          <w:szCs w:val="24"/>
        </w:rPr>
        <w:t>, pathological stage.</w:t>
      </w:r>
    </w:p>
    <w:p w14:paraId="552D04D5" w14:textId="77777777" w:rsidR="00C41E8B" w:rsidRPr="00DE6E46" w:rsidRDefault="00000000" w:rsidP="00C41E8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Cs/>
          <w:sz w:val="24"/>
          <w:szCs w:val="24"/>
        </w:rPr>
      </w:pPr>
      <w:r w:rsidRPr="00DE6E46">
        <w:rPr>
          <w:rFonts w:ascii="Times New Roman" w:eastAsia="游明朝" w:hAnsi="Times New Roman" w:cs="Times New Roman"/>
          <w:bCs/>
          <w:sz w:val="24"/>
          <w:szCs w:val="24"/>
        </w:rPr>
        <w:br w:type="page"/>
      </w:r>
    </w:p>
    <w:p w14:paraId="3B1F3F83" w14:textId="3A4F2BC6" w:rsidR="00C41E8B" w:rsidRPr="00DE6E46" w:rsidRDefault="00000000" w:rsidP="00C41E8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Cs/>
          <w:sz w:val="24"/>
          <w:szCs w:val="24"/>
        </w:rPr>
      </w:pPr>
      <w:r w:rsidRPr="00DE6E46">
        <w:rPr>
          <w:rFonts w:asciiTheme="majorBidi" w:eastAsia="ＭＳ Ｐゴシック" w:hAnsiTheme="majorBidi" w:cstheme="majorBidi"/>
          <w:b/>
          <w:bCs/>
          <w:iCs/>
          <w:kern w:val="0"/>
          <w:sz w:val="24"/>
          <w:szCs w:val="24"/>
        </w:rPr>
        <w:lastRenderedPageBreak/>
        <w:t>TABLE S</w:t>
      </w:r>
      <w:proofErr w:type="gramStart"/>
      <w:r w:rsidRPr="00DE6E46">
        <w:rPr>
          <w:rFonts w:asciiTheme="majorBidi" w:eastAsia="ＭＳ Ｐゴシック" w:hAnsiTheme="majorBidi" w:cstheme="majorBidi" w:hint="eastAsia"/>
          <w:b/>
          <w:bCs/>
          <w:iCs/>
          <w:kern w:val="0"/>
          <w:sz w:val="24"/>
          <w:szCs w:val="24"/>
        </w:rPr>
        <w:t xml:space="preserve">5  </w:t>
      </w:r>
      <w:r w:rsidRPr="00DE6E46">
        <w:rPr>
          <w:rFonts w:ascii="Times New Roman" w:eastAsia="游明朝" w:hAnsi="Times New Roman" w:cs="Times New Roman"/>
          <w:bCs/>
          <w:sz w:val="24"/>
          <w:szCs w:val="24"/>
        </w:rPr>
        <w:t>Intra</w:t>
      </w:r>
      <w:r w:rsidR="00C603B8" w:rsidRPr="00DE6E46">
        <w:rPr>
          <w:rFonts w:ascii="Times New Roman" w:eastAsia="游明朝" w:hAnsi="Times New Roman" w:cs="Times New Roman"/>
          <w:bCs/>
          <w:sz w:val="24"/>
          <w:szCs w:val="24"/>
        </w:rPr>
        <w:t>operative</w:t>
      </w:r>
      <w:proofErr w:type="gramEnd"/>
      <w:r w:rsidRPr="00DE6E46">
        <w:rPr>
          <w:rFonts w:ascii="Times New Roman" w:eastAsia="游明朝" w:hAnsi="Times New Roman" w:cs="Times New Roman"/>
          <w:bCs/>
          <w:sz w:val="24"/>
          <w:szCs w:val="24"/>
        </w:rPr>
        <w:t xml:space="preserve"> and postoperative factors between low and high PNI groups on POD1</w:t>
      </w:r>
      <w:r w:rsidR="00C603B8" w:rsidRPr="00DE6E46">
        <w:rPr>
          <w:rFonts w:ascii="Times New Roman" w:eastAsia="游明朝" w:hAnsi="Times New Roman" w:cs="Times New Roman"/>
          <w:bCs/>
          <w:sz w:val="24"/>
          <w:szCs w:val="24"/>
        </w:rPr>
        <w:t>,</w:t>
      </w:r>
      <w:r w:rsidRPr="00DE6E46">
        <w:rPr>
          <w:rFonts w:ascii="Times New Roman" w:eastAsia="游明朝" w:hAnsi="Times New Roman" w:cs="Times New Roman" w:hint="eastAsia"/>
          <w:bCs/>
          <w:sz w:val="24"/>
          <w:szCs w:val="24"/>
        </w:rPr>
        <w:t xml:space="preserve"> before and after matching</w:t>
      </w:r>
    </w:p>
    <w:p w14:paraId="38D46027" w14:textId="77777777" w:rsidR="00C41E8B" w:rsidRPr="00DE6E46" w:rsidRDefault="00C41E8B" w:rsidP="00C41E8B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Cs/>
          <w:sz w:val="24"/>
          <w:szCs w:val="24"/>
        </w:rPr>
      </w:pPr>
    </w:p>
    <w:tbl>
      <w:tblPr>
        <w:tblW w:w="14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939"/>
        <w:gridCol w:w="956"/>
        <w:gridCol w:w="709"/>
        <w:gridCol w:w="1559"/>
        <w:gridCol w:w="851"/>
        <w:gridCol w:w="878"/>
        <w:gridCol w:w="398"/>
        <w:gridCol w:w="1275"/>
        <w:gridCol w:w="851"/>
        <w:gridCol w:w="1276"/>
        <w:gridCol w:w="992"/>
        <w:gridCol w:w="1001"/>
      </w:tblGrid>
      <w:tr w:rsidR="00DE6E46" w:rsidRPr="00DE6E46" w14:paraId="0B4CE48B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0A9" w14:textId="77777777" w:rsidR="00C41E8B" w:rsidRPr="00DE6E46" w:rsidRDefault="00C41E8B" w:rsidP="00D36E7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AB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386A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Before matching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01FD" w14:textId="77777777" w:rsidR="00C41E8B" w:rsidRPr="00DE6E46" w:rsidRDefault="00C41E8B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3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2BB1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After matching</w:t>
            </w:r>
          </w:p>
        </w:tc>
      </w:tr>
      <w:tr w:rsidR="00DE6E46" w:rsidRPr="00DE6E46" w14:paraId="6592BC00" w14:textId="77777777" w:rsidTr="00D36E72">
        <w:trPr>
          <w:trHeight w:val="9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7AA" w14:textId="77777777" w:rsidR="00C41E8B" w:rsidRPr="00DE6E46" w:rsidRDefault="00C41E8B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CF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1F53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PNI (POD1)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F17" w14:textId="77777777" w:rsidR="00C41E8B" w:rsidRPr="00DE6E46" w:rsidRDefault="00C41E8B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3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D18D" w14:textId="77777777" w:rsidR="00C41E8B" w:rsidRPr="00DE6E46" w:rsidRDefault="00000000" w:rsidP="00D36E7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PNI (POD1)</w:t>
            </w:r>
          </w:p>
        </w:tc>
      </w:tr>
      <w:tr w:rsidR="00DE6E46" w:rsidRPr="00DE6E46" w14:paraId="49BBE0D3" w14:textId="77777777" w:rsidTr="00D36E72">
        <w:trPr>
          <w:trHeight w:val="9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4B8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59B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16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00CB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low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&lt; 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86C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DED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high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</w:t>
            </w:r>
            <w:r w:rsidRPr="00DE6E46">
              <w:rPr>
                <w:rFonts w:ascii="游ゴシック Light" w:eastAsia="游ゴシック Light" w:hAnsi="游ゴシック Light" w:cs="Arial" w:hint="eastAsia"/>
                <w:kern w:val="0"/>
                <w:sz w:val="22"/>
              </w:rPr>
              <w:t xml:space="preserve">≧ 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1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572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B7A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392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1D5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low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&lt; 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4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E88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14CEC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high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  <w:t>(</w:t>
            </w:r>
            <w:r w:rsidRPr="00DE6E46">
              <w:rPr>
                <w:rFonts w:ascii="ＭＳ Ｐ明朝" w:eastAsia="ＭＳ Ｐ明朝" w:hAnsi="ＭＳ Ｐ明朝" w:cs="Arial" w:hint="eastAsia"/>
                <w:kern w:val="0"/>
                <w:sz w:val="22"/>
              </w:rPr>
              <w:t>≧</w:t>
            </w:r>
            <w:r w:rsidRPr="00DE6E46">
              <w:rPr>
                <w:rFonts w:ascii="游ゴシック Light" w:eastAsia="游ゴシック Light" w:hAnsi="游ゴシック Light" w:cs="Arial" w:hint="eastAsia"/>
                <w:kern w:val="0"/>
                <w:sz w:val="22"/>
              </w:rPr>
              <w:t xml:space="preserve"> 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5)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br/>
            </w: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=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D752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399C" w14:textId="77777777" w:rsidR="00C41E8B" w:rsidRPr="00DE6E46" w:rsidRDefault="00000000" w:rsidP="00D36E72">
            <w:pPr>
              <w:widowControl/>
              <w:ind w:rightChars="324" w:right="680"/>
              <w:jc w:val="righ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</w:t>
            </w:r>
          </w:p>
        </w:tc>
      </w:tr>
      <w:tr w:rsidR="00DE6E46" w:rsidRPr="00DE6E46" w14:paraId="5AF3BD56" w14:textId="77777777" w:rsidTr="00D36E72">
        <w:trPr>
          <w:trHeight w:val="375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DF9C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Approa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F29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D96B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953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B9F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BDC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DB3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D6F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275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B5D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819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4B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37897001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52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Ope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FA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DCF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A62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AF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589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06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5B38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35B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E3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621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5E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527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7665FF90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903" w14:textId="4306480D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Laparo</w:t>
            </w:r>
            <w:r w:rsidR="00C603B8" w:rsidRPr="00DE6E46">
              <w:rPr>
                <w:rFonts w:ascii="Arial" w:eastAsia="游ゴシック" w:hAnsi="Arial" w:cs="Arial"/>
                <w:kern w:val="0"/>
                <w:sz w:val="22"/>
              </w:rPr>
              <w:t>scopi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8F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43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393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19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80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8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EC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C4B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55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0C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FD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911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DAB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60F00EBE" w14:textId="77777777" w:rsidTr="00D36E72">
        <w:trPr>
          <w:trHeight w:val="375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A0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Proced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2BFB" w14:textId="77777777" w:rsidR="00C41E8B" w:rsidRPr="00DE6E46" w:rsidRDefault="00C41E8B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0311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693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F40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166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DB3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A13C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27C2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F05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935A" w14:textId="77777777" w:rsidR="00C41E8B" w:rsidRPr="00DE6E46" w:rsidRDefault="00C41E8B" w:rsidP="00D36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15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400CED01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6F2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Total gastr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FA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CEF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5C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34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86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19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7DE4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71B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43C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3D3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E2E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261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51CCC203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A1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Distal or proximal gastrectom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BB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2CC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0A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49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CB5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0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A4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9AB" w14:textId="77777777" w:rsidR="00C41E8B" w:rsidRPr="00DE6E46" w:rsidRDefault="00C41E8B" w:rsidP="00D36E7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E05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49E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CB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37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99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DE6E46" w:rsidRPr="00DE6E46" w14:paraId="253902F9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CF19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Operation time (min), median (range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C0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5 (86-62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9D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48 (95-6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45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C3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0 (86-6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424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A65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918C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81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48 (95-6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D6B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23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30 (95-5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D33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31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0D4BC9E0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73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Blood loss (ml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B76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0 (0-202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6AF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8 (0-19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26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99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 (0-2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7A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D7B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457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2EA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7.5 (0-19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553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2BC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5 (0-19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70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BA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1140E9B9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4CE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Postoperative hospital </w:t>
            </w:r>
            <w:proofErr w:type="gram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y</w:t>
            </w:r>
            <w:proofErr w:type="gramEnd"/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(days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C91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1 (5-1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08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 (6-1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D52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DC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 (5-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22F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24D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422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43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 (6-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39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48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 (6-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3D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3EB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3671341C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2AD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Total hospital </w:t>
            </w:r>
            <w:proofErr w:type="gramStart"/>
            <w:r w:rsidRPr="00DE6E46">
              <w:rPr>
                <w:rFonts w:ascii="Arial" w:eastAsia="游ゴシック" w:hAnsi="Arial" w:cs="Arial"/>
                <w:kern w:val="0"/>
                <w:sz w:val="22"/>
              </w:rPr>
              <w:t>stay</w:t>
            </w:r>
            <w:proofErr w:type="gramEnd"/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(days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CCB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5 (7-17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D8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 (8-1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72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4BD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4 (7-1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504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47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E36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63D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7 (8-1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AE49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F11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 (7-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579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5F6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&lt;0.001</w:t>
            </w:r>
          </w:p>
        </w:tc>
      </w:tr>
      <w:tr w:rsidR="00DE6E46" w:rsidRPr="00DE6E46" w14:paraId="178D3754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DE67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Complications CD III</w:t>
            </w:r>
            <w:r w:rsidRPr="00DE6E46">
              <w:rPr>
                <w:rFonts w:ascii="游ゴシック Light" w:eastAsia="游ゴシック Light" w:hAnsi="游ゴシック Light" w:cs="Arial" w:hint="eastAsia"/>
                <w:kern w:val="0"/>
                <w:sz w:val="22"/>
              </w:rPr>
              <w:t>≦</w:t>
            </w:r>
            <w:r w:rsidRPr="00DE6E46">
              <w:rPr>
                <w:rFonts w:ascii="Arial" w:eastAsia="游ゴシック" w:hAnsi="Arial" w:cs="Arial"/>
                <w:kern w:val="0"/>
                <w:sz w:val="22"/>
              </w:rPr>
              <w:t>, 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F32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01E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40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C26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0C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43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0DB9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BD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A6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0A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275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722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80</w:t>
            </w:r>
          </w:p>
        </w:tc>
      </w:tr>
      <w:tr w:rsidR="00DE6E46" w:rsidRPr="00DE6E46" w14:paraId="243B1ACA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551A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Abdominal absces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9A2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2CC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02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B46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D0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65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15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5295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09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F1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8B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42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D0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738</w:t>
            </w:r>
          </w:p>
        </w:tc>
      </w:tr>
      <w:tr w:rsidR="00DE6E46" w:rsidRPr="00DE6E46" w14:paraId="29525139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F6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Anastomotic leak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C7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A4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4D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9C6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D0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831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45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8EEE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E6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68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C5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24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7D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000</w:t>
            </w:r>
          </w:p>
        </w:tc>
      </w:tr>
      <w:tr w:rsidR="00DE6E46" w:rsidRPr="00DE6E46" w14:paraId="7C667A16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CA6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Pancreatic fistul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A5D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242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01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C9F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F8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03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1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633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66A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4D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9A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37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ED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000</w:t>
            </w:r>
          </w:p>
        </w:tc>
      </w:tr>
      <w:tr w:rsidR="00DE6E46" w:rsidRPr="00DE6E46" w14:paraId="0F72F09F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FBD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Bleedin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EEF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6F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D63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4E0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B8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18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33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BDAF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CC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6C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03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41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18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316</w:t>
            </w:r>
          </w:p>
        </w:tc>
      </w:tr>
      <w:tr w:rsidR="00DE6E46" w:rsidRPr="00DE6E46" w14:paraId="17C4B3FB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CD6B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Bowel obstruc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A8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E46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33E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79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2AA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B1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31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12B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30A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5F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FAE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0D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2A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000</w:t>
            </w:r>
          </w:p>
        </w:tc>
      </w:tr>
      <w:tr w:rsidR="00DE6E46" w:rsidRPr="00DE6E46" w14:paraId="604BB6B9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BB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Surgical site infec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91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BA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E4D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4C9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556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01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1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FF1D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6C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BF1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06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6AA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2B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83</w:t>
            </w:r>
          </w:p>
        </w:tc>
      </w:tr>
      <w:tr w:rsidR="00DE6E46" w:rsidRPr="00DE6E46" w14:paraId="1C3A2DBA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DC8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Pneumon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50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CB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34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23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B35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CA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1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353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EE6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CC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60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44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72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499</w:t>
            </w:r>
          </w:p>
        </w:tc>
      </w:tr>
      <w:tr w:rsidR="00DE6E46" w:rsidRPr="00DE6E46" w14:paraId="7753A4A4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AC5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Anastomotic stenosi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C3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B63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C44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51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AE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A29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92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59A" w14:textId="77777777" w:rsidR="00C41E8B" w:rsidRPr="00DE6E46" w:rsidRDefault="00C41E8B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59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F60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C73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3B2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FF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1.000</w:t>
            </w:r>
          </w:p>
        </w:tc>
      </w:tr>
      <w:tr w:rsidR="00DE6E46" w:rsidRPr="00DE6E46" w14:paraId="611E2625" w14:textId="77777777" w:rsidTr="00D36E72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28D4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    Delayed gastric emptyin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3397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1B3E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0F3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586C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0918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99BD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-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AE18" w14:textId="77777777" w:rsidR="00C41E8B" w:rsidRPr="00DE6E46" w:rsidRDefault="00000000" w:rsidP="00D36E7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9EAA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D8B2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DEBB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35F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3B84" w14:textId="77777777" w:rsidR="00C41E8B" w:rsidRPr="00DE6E46" w:rsidRDefault="00000000" w:rsidP="00D36E72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DE6E46">
              <w:rPr>
                <w:rFonts w:ascii="Arial" w:eastAsia="游ゴシック" w:hAnsi="Arial" w:cs="Arial"/>
                <w:kern w:val="0"/>
                <w:sz w:val="22"/>
              </w:rPr>
              <w:t>-</w:t>
            </w:r>
          </w:p>
        </w:tc>
      </w:tr>
    </w:tbl>
    <w:p w14:paraId="5CAA488F" w14:textId="77777777" w:rsidR="00C41E8B" w:rsidRPr="00DE6E46" w:rsidRDefault="00000000" w:rsidP="00C41E8B">
      <w:pPr>
        <w:tabs>
          <w:tab w:val="left" w:pos="1708"/>
        </w:tabs>
        <w:snapToGrid w:val="0"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DE6E46">
        <w:rPr>
          <w:rFonts w:ascii="Times New Roman" w:eastAsia="游明朝" w:hAnsi="Times New Roman" w:cs="Times New Roman"/>
          <w:sz w:val="24"/>
          <w:szCs w:val="24"/>
        </w:rPr>
        <w:t xml:space="preserve">Abbreviations: PNI, prognostic nutritional index; POD, postoperative day. </w:t>
      </w:r>
    </w:p>
    <w:bookmarkEnd w:id="0"/>
    <w:p w14:paraId="3347BA0C" w14:textId="7E69A187" w:rsidR="00A06178" w:rsidRPr="00DE6E46" w:rsidRDefault="00A06178" w:rsidP="00DE6E46">
      <w:pPr>
        <w:snapToGrid w:val="0"/>
        <w:spacing w:line="480" w:lineRule="auto"/>
        <w:jc w:val="left"/>
        <w:rPr>
          <w:rFonts w:ascii="Times New Roman" w:eastAsia="游明朝" w:hAnsi="Times New Roman" w:cs="Times New Roman" w:hint="eastAsia"/>
          <w:sz w:val="24"/>
          <w:szCs w:val="24"/>
        </w:rPr>
      </w:pPr>
    </w:p>
    <w:sectPr w:rsidR="00A06178" w:rsidRPr="00DE6E46">
      <w:pgSz w:w="16840" w:h="11907" w:orient="landscape"/>
      <w:pgMar w:top="1588" w:right="1418" w:bottom="1588" w:left="1418" w:header="851" w:footer="992" w:gutter="0"/>
      <w:lnNumType w:countBy="1"/>
      <w:cols w:space="720"/>
      <w:docGrid w:type="lines"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A9484" w14:textId="77777777" w:rsidR="003E0CA0" w:rsidRDefault="003E0CA0">
      <w:r>
        <w:separator/>
      </w:r>
    </w:p>
  </w:endnote>
  <w:endnote w:type="continuationSeparator" w:id="0">
    <w:p w14:paraId="068868EB" w14:textId="77777777" w:rsidR="003E0CA0" w:rsidRDefault="003E0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87317" w14:textId="77777777" w:rsidR="001C0285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43DD3" w14:textId="77777777" w:rsidR="003E0CA0" w:rsidRDefault="003E0CA0">
      <w:r>
        <w:separator/>
      </w:r>
    </w:p>
  </w:footnote>
  <w:footnote w:type="continuationSeparator" w:id="0">
    <w:p w14:paraId="49BABD95" w14:textId="77777777" w:rsidR="003E0CA0" w:rsidRDefault="003E0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A1C4D"/>
    <w:multiLevelType w:val="hybridMultilevel"/>
    <w:tmpl w:val="00000000"/>
    <w:lvl w:ilvl="0" w:tplc="80D8427C">
      <w:start w:val="1"/>
      <w:numFmt w:val="decimal"/>
      <w:lvlText w:val="%1."/>
      <w:lvlJc w:val="left"/>
      <w:pPr>
        <w:ind w:left="360" w:hanging="360"/>
      </w:pPr>
    </w:lvl>
    <w:lvl w:ilvl="1" w:tplc="23282AD0">
      <w:start w:val="1"/>
      <w:numFmt w:val="decimal"/>
      <w:lvlText w:val=""/>
      <w:lvlJc w:val="left"/>
    </w:lvl>
    <w:lvl w:ilvl="2" w:tplc="E9D8B8E8">
      <w:start w:val="1"/>
      <w:numFmt w:val="decimal"/>
      <w:lvlText w:val=""/>
      <w:lvlJc w:val="left"/>
    </w:lvl>
    <w:lvl w:ilvl="3" w:tplc="4606B1B6">
      <w:start w:val="1"/>
      <w:numFmt w:val="decimal"/>
      <w:lvlText w:val=""/>
      <w:lvlJc w:val="left"/>
    </w:lvl>
    <w:lvl w:ilvl="4" w:tplc="3F9A5198">
      <w:start w:val="1"/>
      <w:numFmt w:val="decimal"/>
      <w:lvlText w:val=""/>
      <w:lvlJc w:val="left"/>
    </w:lvl>
    <w:lvl w:ilvl="5" w:tplc="9342C31C">
      <w:start w:val="1"/>
      <w:numFmt w:val="decimal"/>
      <w:lvlText w:val=""/>
      <w:lvlJc w:val="left"/>
    </w:lvl>
    <w:lvl w:ilvl="6" w:tplc="AB962ACC">
      <w:start w:val="1"/>
      <w:numFmt w:val="decimal"/>
      <w:lvlText w:val=""/>
      <w:lvlJc w:val="left"/>
    </w:lvl>
    <w:lvl w:ilvl="7" w:tplc="392A8F84">
      <w:start w:val="1"/>
      <w:numFmt w:val="decimal"/>
      <w:lvlText w:val=""/>
      <w:lvlJc w:val="left"/>
    </w:lvl>
    <w:lvl w:ilvl="8" w:tplc="5A90BA3A">
      <w:start w:val="1"/>
      <w:numFmt w:val="decimal"/>
      <w:lvlText w:val=""/>
      <w:lvlJc w:val="left"/>
    </w:lvl>
  </w:abstractNum>
  <w:abstractNum w:abstractNumId="1" w15:restartNumberingAfterBreak="0">
    <w:nsid w:val="0AB04405"/>
    <w:multiLevelType w:val="hybridMultilevel"/>
    <w:tmpl w:val="788ACE62"/>
    <w:lvl w:ilvl="0" w:tplc="83EC9C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1ECE0D2" w:tentative="1">
      <w:start w:val="1"/>
      <w:numFmt w:val="aiueoFullWidth"/>
      <w:lvlText w:val="(%2)"/>
      <w:lvlJc w:val="left"/>
      <w:pPr>
        <w:ind w:left="880" w:hanging="440"/>
      </w:pPr>
    </w:lvl>
    <w:lvl w:ilvl="2" w:tplc="5E542974" w:tentative="1">
      <w:start w:val="1"/>
      <w:numFmt w:val="decimalEnclosedCircle"/>
      <w:lvlText w:val="%3"/>
      <w:lvlJc w:val="left"/>
      <w:pPr>
        <w:ind w:left="1320" w:hanging="440"/>
      </w:pPr>
    </w:lvl>
    <w:lvl w:ilvl="3" w:tplc="90129304" w:tentative="1">
      <w:start w:val="1"/>
      <w:numFmt w:val="decimal"/>
      <w:lvlText w:val="%4."/>
      <w:lvlJc w:val="left"/>
      <w:pPr>
        <w:ind w:left="1760" w:hanging="440"/>
      </w:pPr>
    </w:lvl>
    <w:lvl w:ilvl="4" w:tplc="9ABE17AA" w:tentative="1">
      <w:start w:val="1"/>
      <w:numFmt w:val="aiueoFullWidth"/>
      <w:lvlText w:val="(%5)"/>
      <w:lvlJc w:val="left"/>
      <w:pPr>
        <w:ind w:left="2200" w:hanging="440"/>
      </w:pPr>
    </w:lvl>
    <w:lvl w:ilvl="5" w:tplc="5076300E" w:tentative="1">
      <w:start w:val="1"/>
      <w:numFmt w:val="decimalEnclosedCircle"/>
      <w:lvlText w:val="%6"/>
      <w:lvlJc w:val="left"/>
      <w:pPr>
        <w:ind w:left="2640" w:hanging="440"/>
      </w:pPr>
    </w:lvl>
    <w:lvl w:ilvl="6" w:tplc="D39EF9C8" w:tentative="1">
      <w:start w:val="1"/>
      <w:numFmt w:val="decimal"/>
      <w:lvlText w:val="%7."/>
      <w:lvlJc w:val="left"/>
      <w:pPr>
        <w:ind w:left="3080" w:hanging="440"/>
      </w:pPr>
    </w:lvl>
    <w:lvl w:ilvl="7" w:tplc="042C4B08" w:tentative="1">
      <w:start w:val="1"/>
      <w:numFmt w:val="aiueoFullWidth"/>
      <w:lvlText w:val="(%8)"/>
      <w:lvlJc w:val="left"/>
      <w:pPr>
        <w:ind w:left="3520" w:hanging="440"/>
      </w:pPr>
    </w:lvl>
    <w:lvl w:ilvl="8" w:tplc="0A1408A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DF5F0F3"/>
    <w:multiLevelType w:val="hybridMultilevel"/>
    <w:tmpl w:val="00000000"/>
    <w:lvl w:ilvl="0" w:tplc="24647E20">
      <w:start w:val="1"/>
      <w:numFmt w:val="decimal"/>
      <w:lvlText w:val="%1)"/>
      <w:lvlJc w:val="left"/>
      <w:pPr>
        <w:ind w:left="360" w:hanging="360"/>
      </w:pPr>
    </w:lvl>
    <w:lvl w:ilvl="1" w:tplc="2870C56E">
      <w:start w:val="1"/>
      <w:numFmt w:val="decimal"/>
      <w:lvlText w:val=""/>
      <w:lvlJc w:val="left"/>
    </w:lvl>
    <w:lvl w:ilvl="2" w:tplc="C7FA5EE6">
      <w:start w:val="1"/>
      <w:numFmt w:val="decimal"/>
      <w:lvlText w:val=""/>
      <w:lvlJc w:val="left"/>
    </w:lvl>
    <w:lvl w:ilvl="3" w:tplc="38626444">
      <w:start w:val="1"/>
      <w:numFmt w:val="decimal"/>
      <w:lvlText w:val=""/>
      <w:lvlJc w:val="left"/>
    </w:lvl>
    <w:lvl w:ilvl="4" w:tplc="E9CE1D1A">
      <w:start w:val="1"/>
      <w:numFmt w:val="decimal"/>
      <w:lvlText w:val=""/>
      <w:lvlJc w:val="left"/>
    </w:lvl>
    <w:lvl w:ilvl="5" w:tplc="D7E29A94">
      <w:start w:val="1"/>
      <w:numFmt w:val="decimal"/>
      <w:lvlText w:val=""/>
      <w:lvlJc w:val="left"/>
    </w:lvl>
    <w:lvl w:ilvl="6" w:tplc="B08C9D26">
      <w:start w:val="1"/>
      <w:numFmt w:val="decimal"/>
      <w:lvlText w:val=""/>
      <w:lvlJc w:val="left"/>
    </w:lvl>
    <w:lvl w:ilvl="7" w:tplc="4C500978">
      <w:start w:val="1"/>
      <w:numFmt w:val="decimal"/>
      <w:lvlText w:val=""/>
      <w:lvlJc w:val="left"/>
    </w:lvl>
    <w:lvl w:ilvl="8" w:tplc="BC3265A0">
      <w:start w:val="1"/>
      <w:numFmt w:val="decimal"/>
      <w:lvlText w:val=""/>
      <w:lvlJc w:val="left"/>
    </w:lvl>
  </w:abstractNum>
  <w:abstractNum w:abstractNumId="3" w15:restartNumberingAfterBreak="0">
    <w:nsid w:val="12E46FA6"/>
    <w:multiLevelType w:val="hybridMultilevel"/>
    <w:tmpl w:val="6FDA5C40"/>
    <w:lvl w:ilvl="0" w:tplc="F4C6E4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518C210" w:tentative="1">
      <w:start w:val="1"/>
      <w:numFmt w:val="aiueoFullWidth"/>
      <w:lvlText w:val="(%2)"/>
      <w:lvlJc w:val="left"/>
      <w:pPr>
        <w:ind w:left="880" w:hanging="440"/>
      </w:pPr>
    </w:lvl>
    <w:lvl w:ilvl="2" w:tplc="88105134" w:tentative="1">
      <w:start w:val="1"/>
      <w:numFmt w:val="decimalEnclosedCircle"/>
      <w:lvlText w:val="%3"/>
      <w:lvlJc w:val="left"/>
      <w:pPr>
        <w:ind w:left="1320" w:hanging="440"/>
      </w:pPr>
    </w:lvl>
    <w:lvl w:ilvl="3" w:tplc="C0306A10" w:tentative="1">
      <w:start w:val="1"/>
      <w:numFmt w:val="decimal"/>
      <w:lvlText w:val="%4."/>
      <w:lvlJc w:val="left"/>
      <w:pPr>
        <w:ind w:left="1760" w:hanging="440"/>
      </w:pPr>
    </w:lvl>
    <w:lvl w:ilvl="4" w:tplc="3E1AFACE" w:tentative="1">
      <w:start w:val="1"/>
      <w:numFmt w:val="aiueoFullWidth"/>
      <w:lvlText w:val="(%5)"/>
      <w:lvlJc w:val="left"/>
      <w:pPr>
        <w:ind w:left="2200" w:hanging="440"/>
      </w:pPr>
    </w:lvl>
    <w:lvl w:ilvl="5" w:tplc="6D82944A" w:tentative="1">
      <w:start w:val="1"/>
      <w:numFmt w:val="decimalEnclosedCircle"/>
      <w:lvlText w:val="%6"/>
      <w:lvlJc w:val="left"/>
      <w:pPr>
        <w:ind w:left="2640" w:hanging="440"/>
      </w:pPr>
    </w:lvl>
    <w:lvl w:ilvl="6" w:tplc="45264126" w:tentative="1">
      <w:start w:val="1"/>
      <w:numFmt w:val="decimal"/>
      <w:lvlText w:val="%7."/>
      <w:lvlJc w:val="left"/>
      <w:pPr>
        <w:ind w:left="3080" w:hanging="440"/>
      </w:pPr>
    </w:lvl>
    <w:lvl w:ilvl="7" w:tplc="B626772A" w:tentative="1">
      <w:start w:val="1"/>
      <w:numFmt w:val="aiueoFullWidth"/>
      <w:lvlText w:val="(%8)"/>
      <w:lvlJc w:val="left"/>
      <w:pPr>
        <w:ind w:left="3520" w:hanging="440"/>
      </w:pPr>
    </w:lvl>
    <w:lvl w:ilvl="8" w:tplc="086EA56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468CF32"/>
    <w:multiLevelType w:val="hybridMultilevel"/>
    <w:tmpl w:val="00000000"/>
    <w:lvl w:ilvl="0" w:tplc="E6980D8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5FCB7EA">
      <w:start w:val="1"/>
      <w:numFmt w:val="decimal"/>
      <w:lvlText w:val=""/>
      <w:lvlJc w:val="left"/>
    </w:lvl>
    <w:lvl w:ilvl="2" w:tplc="32F2D3A8">
      <w:start w:val="1"/>
      <w:numFmt w:val="decimal"/>
      <w:lvlText w:val=""/>
      <w:lvlJc w:val="left"/>
    </w:lvl>
    <w:lvl w:ilvl="3" w:tplc="6950B64E">
      <w:start w:val="1"/>
      <w:numFmt w:val="decimal"/>
      <w:lvlText w:val=""/>
      <w:lvlJc w:val="left"/>
    </w:lvl>
    <w:lvl w:ilvl="4" w:tplc="86667F4C">
      <w:start w:val="1"/>
      <w:numFmt w:val="decimal"/>
      <w:lvlText w:val=""/>
      <w:lvlJc w:val="left"/>
    </w:lvl>
    <w:lvl w:ilvl="5" w:tplc="E96C9994">
      <w:start w:val="1"/>
      <w:numFmt w:val="decimal"/>
      <w:lvlText w:val=""/>
      <w:lvlJc w:val="left"/>
    </w:lvl>
    <w:lvl w:ilvl="6" w:tplc="4710A884">
      <w:start w:val="1"/>
      <w:numFmt w:val="decimal"/>
      <w:lvlText w:val=""/>
      <w:lvlJc w:val="left"/>
    </w:lvl>
    <w:lvl w:ilvl="7" w:tplc="84A080E2">
      <w:start w:val="1"/>
      <w:numFmt w:val="decimal"/>
      <w:lvlText w:val=""/>
      <w:lvlJc w:val="left"/>
    </w:lvl>
    <w:lvl w:ilvl="8" w:tplc="01C89C82">
      <w:start w:val="1"/>
      <w:numFmt w:val="decimal"/>
      <w:lvlText w:val=""/>
      <w:lvlJc w:val="left"/>
    </w:lvl>
  </w:abstractNum>
  <w:abstractNum w:abstractNumId="5" w15:restartNumberingAfterBreak="0">
    <w:nsid w:val="2F24253A"/>
    <w:multiLevelType w:val="hybridMultilevel"/>
    <w:tmpl w:val="C0F4F8B8"/>
    <w:lvl w:ilvl="0" w:tplc="BC6AA726">
      <w:start w:val="1"/>
      <w:numFmt w:val="decimal"/>
      <w:lvlText w:val="%1."/>
      <w:lvlJc w:val="left"/>
      <w:pPr>
        <w:ind w:left="720" w:hanging="360"/>
      </w:pPr>
    </w:lvl>
    <w:lvl w:ilvl="1" w:tplc="D1681178" w:tentative="1">
      <w:start w:val="1"/>
      <w:numFmt w:val="lowerLetter"/>
      <w:lvlText w:val="%2."/>
      <w:lvlJc w:val="left"/>
      <w:pPr>
        <w:ind w:left="1440" w:hanging="360"/>
      </w:pPr>
    </w:lvl>
    <w:lvl w:ilvl="2" w:tplc="878C6C84" w:tentative="1">
      <w:start w:val="1"/>
      <w:numFmt w:val="lowerRoman"/>
      <w:lvlText w:val="%3."/>
      <w:lvlJc w:val="right"/>
      <w:pPr>
        <w:ind w:left="2160" w:hanging="180"/>
      </w:pPr>
    </w:lvl>
    <w:lvl w:ilvl="3" w:tplc="805483EE" w:tentative="1">
      <w:start w:val="1"/>
      <w:numFmt w:val="decimal"/>
      <w:lvlText w:val="%4."/>
      <w:lvlJc w:val="left"/>
      <w:pPr>
        <w:ind w:left="2880" w:hanging="360"/>
      </w:pPr>
    </w:lvl>
    <w:lvl w:ilvl="4" w:tplc="E4288526" w:tentative="1">
      <w:start w:val="1"/>
      <w:numFmt w:val="lowerLetter"/>
      <w:lvlText w:val="%5."/>
      <w:lvlJc w:val="left"/>
      <w:pPr>
        <w:ind w:left="3600" w:hanging="360"/>
      </w:pPr>
    </w:lvl>
    <w:lvl w:ilvl="5" w:tplc="6714E642" w:tentative="1">
      <w:start w:val="1"/>
      <w:numFmt w:val="lowerRoman"/>
      <w:lvlText w:val="%6."/>
      <w:lvlJc w:val="right"/>
      <w:pPr>
        <w:ind w:left="4320" w:hanging="180"/>
      </w:pPr>
    </w:lvl>
    <w:lvl w:ilvl="6" w:tplc="00F03F4C" w:tentative="1">
      <w:start w:val="1"/>
      <w:numFmt w:val="decimal"/>
      <w:lvlText w:val="%7."/>
      <w:lvlJc w:val="left"/>
      <w:pPr>
        <w:ind w:left="5040" w:hanging="360"/>
      </w:pPr>
    </w:lvl>
    <w:lvl w:ilvl="7" w:tplc="DBA0106E" w:tentative="1">
      <w:start w:val="1"/>
      <w:numFmt w:val="lowerLetter"/>
      <w:lvlText w:val="%8."/>
      <w:lvlJc w:val="left"/>
      <w:pPr>
        <w:ind w:left="5760" w:hanging="360"/>
      </w:pPr>
    </w:lvl>
    <w:lvl w:ilvl="8" w:tplc="9C109B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0335C3"/>
    <w:multiLevelType w:val="hybridMultilevel"/>
    <w:tmpl w:val="24AA0842"/>
    <w:lvl w:ilvl="0" w:tplc="C95C6F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B68CBE1A" w:tentative="1">
      <w:start w:val="1"/>
      <w:numFmt w:val="aiueoFullWidth"/>
      <w:lvlText w:val="(%2)"/>
      <w:lvlJc w:val="left"/>
      <w:pPr>
        <w:ind w:left="880" w:hanging="440"/>
      </w:pPr>
    </w:lvl>
    <w:lvl w:ilvl="2" w:tplc="915AD00E" w:tentative="1">
      <w:start w:val="1"/>
      <w:numFmt w:val="decimalEnclosedCircle"/>
      <w:lvlText w:val="%3"/>
      <w:lvlJc w:val="left"/>
      <w:pPr>
        <w:ind w:left="1320" w:hanging="440"/>
      </w:pPr>
    </w:lvl>
    <w:lvl w:ilvl="3" w:tplc="21D2CB02" w:tentative="1">
      <w:start w:val="1"/>
      <w:numFmt w:val="decimal"/>
      <w:lvlText w:val="%4."/>
      <w:lvlJc w:val="left"/>
      <w:pPr>
        <w:ind w:left="1760" w:hanging="440"/>
      </w:pPr>
    </w:lvl>
    <w:lvl w:ilvl="4" w:tplc="9916842C" w:tentative="1">
      <w:start w:val="1"/>
      <w:numFmt w:val="aiueoFullWidth"/>
      <w:lvlText w:val="(%5)"/>
      <w:lvlJc w:val="left"/>
      <w:pPr>
        <w:ind w:left="2200" w:hanging="440"/>
      </w:pPr>
    </w:lvl>
    <w:lvl w:ilvl="5" w:tplc="E9C6D39E" w:tentative="1">
      <w:start w:val="1"/>
      <w:numFmt w:val="decimalEnclosedCircle"/>
      <w:lvlText w:val="%6"/>
      <w:lvlJc w:val="left"/>
      <w:pPr>
        <w:ind w:left="2640" w:hanging="440"/>
      </w:pPr>
    </w:lvl>
    <w:lvl w:ilvl="6" w:tplc="0400C2D8" w:tentative="1">
      <w:start w:val="1"/>
      <w:numFmt w:val="decimal"/>
      <w:lvlText w:val="%7."/>
      <w:lvlJc w:val="left"/>
      <w:pPr>
        <w:ind w:left="3080" w:hanging="440"/>
      </w:pPr>
    </w:lvl>
    <w:lvl w:ilvl="7" w:tplc="51DA9ACA" w:tentative="1">
      <w:start w:val="1"/>
      <w:numFmt w:val="aiueoFullWidth"/>
      <w:lvlText w:val="(%8)"/>
      <w:lvlJc w:val="left"/>
      <w:pPr>
        <w:ind w:left="3520" w:hanging="440"/>
      </w:pPr>
    </w:lvl>
    <w:lvl w:ilvl="8" w:tplc="B726C1B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1C9C474"/>
    <w:multiLevelType w:val="hybridMultilevel"/>
    <w:tmpl w:val="00000000"/>
    <w:lvl w:ilvl="0" w:tplc="F28A1D2A">
      <w:start w:val="1"/>
      <w:numFmt w:val="decimal"/>
      <w:lvlText w:val="%1."/>
      <w:lvlJc w:val="left"/>
      <w:pPr>
        <w:ind w:left="360" w:hanging="360"/>
      </w:pPr>
    </w:lvl>
    <w:lvl w:ilvl="1" w:tplc="1684046A">
      <w:start w:val="1"/>
      <w:numFmt w:val="decimal"/>
      <w:lvlText w:val=""/>
      <w:lvlJc w:val="left"/>
    </w:lvl>
    <w:lvl w:ilvl="2" w:tplc="C824964E">
      <w:start w:val="1"/>
      <w:numFmt w:val="decimal"/>
      <w:lvlText w:val=""/>
      <w:lvlJc w:val="left"/>
    </w:lvl>
    <w:lvl w:ilvl="3" w:tplc="D07EF8F0">
      <w:start w:val="1"/>
      <w:numFmt w:val="decimal"/>
      <w:lvlText w:val=""/>
      <w:lvlJc w:val="left"/>
    </w:lvl>
    <w:lvl w:ilvl="4" w:tplc="C5A25E5E">
      <w:start w:val="1"/>
      <w:numFmt w:val="decimal"/>
      <w:lvlText w:val=""/>
      <w:lvlJc w:val="left"/>
    </w:lvl>
    <w:lvl w:ilvl="5" w:tplc="C1184588">
      <w:start w:val="1"/>
      <w:numFmt w:val="decimal"/>
      <w:lvlText w:val=""/>
      <w:lvlJc w:val="left"/>
    </w:lvl>
    <w:lvl w:ilvl="6" w:tplc="CCF2DE0A">
      <w:start w:val="1"/>
      <w:numFmt w:val="decimal"/>
      <w:lvlText w:val=""/>
      <w:lvlJc w:val="left"/>
    </w:lvl>
    <w:lvl w:ilvl="7" w:tplc="C16A78B4">
      <w:start w:val="1"/>
      <w:numFmt w:val="decimal"/>
      <w:lvlText w:val=""/>
      <w:lvlJc w:val="left"/>
    </w:lvl>
    <w:lvl w:ilvl="8" w:tplc="32E6F26A">
      <w:start w:val="1"/>
      <w:numFmt w:val="decimal"/>
      <w:lvlText w:val=""/>
      <w:lvlJc w:val="left"/>
    </w:lvl>
  </w:abstractNum>
  <w:abstractNum w:abstractNumId="8" w15:restartNumberingAfterBreak="0">
    <w:nsid w:val="6C414B10"/>
    <w:multiLevelType w:val="hybridMultilevel"/>
    <w:tmpl w:val="0A7A24EA"/>
    <w:lvl w:ilvl="0" w:tplc="7554B7C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CFF0BC9E" w:tentative="1">
      <w:start w:val="1"/>
      <w:numFmt w:val="aiueoFullWidth"/>
      <w:lvlText w:val="(%2)"/>
      <w:lvlJc w:val="left"/>
      <w:pPr>
        <w:ind w:left="880" w:hanging="440"/>
      </w:pPr>
    </w:lvl>
    <w:lvl w:ilvl="2" w:tplc="8D384210" w:tentative="1">
      <w:start w:val="1"/>
      <w:numFmt w:val="decimalEnclosedCircle"/>
      <w:lvlText w:val="%3"/>
      <w:lvlJc w:val="left"/>
      <w:pPr>
        <w:ind w:left="1320" w:hanging="440"/>
      </w:pPr>
    </w:lvl>
    <w:lvl w:ilvl="3" w:tplc="B92C4C1E" w:tentative="1">
      <w:start w:val="1"/>
      <w:numFmt w:val="decimal"/>
      <w:lvlText w:val="%4."/>
      <w:lvlJc w:val="left"/>
      <w:pPr>
        <w:ind w:left="1760" w:hanging="440"/>
      </w:pPr>
    </w:lvl>
    <w:lvl w:ilvl="4" w:tplc="8504740E" w:tentative="1">
      <w:start w:val="1"/>
      <w:numFmt w:val="aiueoFullWidth"/>
      <w:lvlText w:val="(%5)"/>
      <w:lvlJc w:val="left"/>
      <w:pPr>
        <w:ind w:left="2200" w:hanging="440"/>
      </w:pPr>
    </w:lvl>
    <w:lvl w:ilvl="5" w:tplc="BABA1FC6" w:tentative="1">
      <w:start w:val="1"/>
      <w:numFmt w:val="decimalEnclosedCircle"/>
      <w:lvlText w:val="%6"/>
      <w:lvlJc w:val="left"/>
      <w:pPr>
        <w:ind w:left="2640" w:hanging="440"/>
      </w:pPr>
    </w:lvl>
    <w:lvl w:ilvl="6" w:tplc="52D4F3A6" w:tentative="1">
      <w:start w:val="1"/>
      <w:numFmt w:val="decimal"/>
      <w:lvlText w:val="%7."/>
      <w:lvlJc w:val="left"/>
      <w:pPr>
        <w:ind w:left="3080" w:hanging="440"/>
      </w:pPr>
    </w:lvl>
    <w:lvl w:ilvl="7" w:tplc="B6207344" w:tentative="1">
      <w:start w:val="1"/>
      <w:numFmt w:val="aiueoFullWidth"/>
      <w:lvlText w:val="(%8)"/>
      <w:lvlJc w:val="left"/>
      <w:pPr>
        <w:ind w:left="3520" w:hanging="440"/>
      </w:pPr>
    </w:lvl>
    <w:lvl w:ilvl="8" w:tplc="50D0ABC4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71525097">
    <w:abstractNumId w:val="2"/>
  </w:num>
  <w:num w:numId="2" w16cid:durableId="1022703618">
    <w:abstractNumId w:val="0"/>
  </w:num>
  <w:num w:numId="3" w16cid:durableId="779496384">
    <w:abstractNumId w:val="4"/>
  </w:num>
  <w:num w:numId="4" w16cid:durableId="1941912258">
    <w:abstractNumId w:val="7"/>
  </w:num>
  <w:num w:numId="5" w16cid:durableId="1508713277">
    <w:abstractNumId w:val="3"/>
  </w:num>
  <w:num w:numId="6" w16cid:durableId="530994007">
    <w:abstractNumId w:val="6"/>
  </w:num>
  <w:num w:numId="7" w16cid:durableId="1337922971">
    <w:abstractNumId w:val="1"/>
  </w:num>
  <w:num w:numId="8" w16cid:durableId="981040616">
    <w:abstractNumId w:val="8"/>
  </w:num>
  <w:num w:numId="9" w16cid:durableId="3702311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rawingGridVerticalSpacing w:val="34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178"/>
    <w:rsid w:val="00002877"/>
    <w:rsid w:val="00007F61"/>
    <w:rsid w:val="000111FF"/>
    <w:rsid w:val="000214C4"/>
    <w:rsid w:val="0002442B"/>
    <w:rsid w:val="00024576"/>
    <w:rsid w:val="00025DC9"/>
    <w:rsid w:val="00025DDD"/>
    <w:rsid w:val="0003063B"/>
    <w:rsid w:val="00030E27"/>
    <w:rsid w:val="000323F8"/>
    <w:rsid w:val="00033326"/>
    <w:rsid w:val="00033607"/>
    <w:rsid w:val="00034006"/>
    <w:rsid w:val="000341E6"/>
    <w:rsid w:val="0003786C"/>
    <w:rsid w:val="00041363"/>
    <w:rsid w:val="00045637"/>
    <w:rsid w:val="000465F8"/>
    <w:rsid w:val="00047342"/>
    <w:rsid w:val="0004774E"/>
    <w:rsid w:val="00051464"/>
    <w:rsid w:val="000521E1"/>
    <w:rsid w:val="00053599"/>
    <w:rsid w:val="000556A7"/>
    <w:rsid w:val="00065DCA"/>
    <w:rsid w:val="00067295"/>
    <w:rsid w:val="00070580"/>
    <w:rsid w:val="00070EB4"/>
    <w:rsid w:val="0007160F"/>
    <w:rsid w:val="00071891"/>
    <w:rsid w:val="00071FFA"/>
    <w:rsid w:val="00081080"/>
    <w:rsid w:val="0008227F"/>
    <w:rsid w:val="00082332"/>
    <w:rsid w:val="00082802"/>
    <w:rsid w:val="000941D0"/>
    <w:rsid w:val="000960F2"/>
    <w:rsid w:val="000B0706"/>
    <w:rsid w:val="000B0DCB"/>
    <w:rsid w:val="000B1BC9"/>
    <w:rsid w:val="000B2863"/>
    <w:rsid w:val="000B2A49"/>
    <w:rsid w:val="000B3A82"/>
    <w:rsid w:val="000B7E20"/>
    <w:rsid w:val="000C0E6A"/>
    <w:rsid w:val="000C77A5"/>
    <w:rsid w:val="000D18EA"/>
    <w:rsid w:val="000D2638"/>
    <w:rsid w:val="000E173A"/>
    <w:rsid w:val="000E436D"/>
    <w:rsid w:val="000F1E2B"/>
    <w:rsid w:val="000F32F9"/>
    <w:rsid w:val="000F33FB"/>
    <w:rsid w:val="000F3975"/>
    <w:rsid w:val="000F460C"/>
    <w:rsid w:val="000F7389"/>
    <w:rsid w:val="001020F8"/>
    <w:rsid w:val="00102431"/>
    <w:rsid w:val="001033A0"/>
    <w:rsid w:val="0010355B"/>
    <w:rsid w:val="00104511"/>
    <w:rsid w:val="001054C4"/>
    <w:rsid w:val="00106A9E"/>
    <w:rsid w:val="001102D9"/>
    <w:rsid w:val="00112F8D"/>
    <w:rsid w:val="001131AA"/>
    <w:rsid w:val="00116C4A"/>
    <w:rsid w:val="00116E71"/>
    <w:rsid w:val="00121B26"/>
    <w:rsid w:val="00122974"/>
    <w:rsid w:val="00123539"/>
    <w:rsid w:val="00125031"/>
    <w:rsid w:val="001316EF"/>
    <w:rsid w:val="00132685"/>
    <w:rsid w:val="00133530"/>
    <w:rsid w:val="00134D36"/>
    <w:rsid w:val="0013602D"/>
    <w:rsid w:val="001406A3"/>
    <w:rsid w:val="0014363A"/>
    <w:rsid w:val="00143B62"/>
    <w:rsid w:val="00151113"/>
    <w:rsid w:val="0015347C"/>
    <w:rsid w:val="001534AD"/>
    <w:rsid w:val="00154FC1"/>
    <w:rsid w:val="001554B0"/>
    <w:rsid w:val="001563FB"/>
    <w:rsid w:val="0016224A"/>
    <w:rsid w:val="00162738"/>
    <w:rsid w:val="00167A46"/>
    <w:rsid w:val="0017582D"/>
    <w:rsid w:val="00175F3E"/>
    <w:rsid w:val="00177323"/>
    <w:rsid w:val="00177C36"/>
    <w:rsid w:val="0018028F"/>
    <w:rsid w:val="00183183"/>
    <w:rsid w:val="001857C3"/>
    <w:rsid w:val="00185919"/>
    <w:rsid w:val="00186554"/>
    <w:rsid w:val="0019275B"/>
    <w:rsid w:val="00193D1A"/>
    <w:rsid w:val="00194CA2"/>
    <w:rsid w:val="0019588B"/>
    <w:rsid w:val="00196BEE"/>
    <w:rsid w:val="001A7427"/>
    <w:rsid w:val="001B043C"/>
    <w:rsid w:val="001B59EF"/>
    <w:rsid w:val="001C0285"/>
    <w:rsid w:val="001C688D"/>
    <w:rsid w:val="001C6EA4"/>
    <w:rsid w:val="001D3B85"/>
    <w:rsid w:val="001D53E7"/>
    <w:rsid w:val="001E25FA"/>
    <w:rsid w:val="001E35BA"/>
    <w:rsid w:val="001E4A3E"/>
    <w:rsid w:val="001E4BE6"/>
    <w:rsid w:val="001E4EA9"/>
    <w:rsid w:val="001E69C7"/>
    <w:rsid w:val="001F1B94"/>
    <w:rsid w:val="001F30CC"/>
    <w:rsid w:val="001F7AA8"/>
    <w:rsid w:val="002000E1"/>
    <w:rsid w:val="00200CC8"/>
    <w:rsid w:val="0020402D"/>
    <w:rsid w:val="002056CD"/>
    <w:rsid w:val="0020794A"/>
    <w:rsid w:val="00211239"/>
    <w:rsid w:val="0021750F"/>
    <w:rsid w:val="00217858"/>
    <w:rsid w:val="00222E04"/>
    <w:rsid w:val="00225C36"/>
    <w:rsid w:val="002327DE"/>
    <w:rsid w:val="002336AF"/>
    <w:rsid w:val="00233B45"/>
    <w:rsid w:val="002347EB"/>
    <w:rsid w:val="00237CFA"/>
    <w:rsid w:val="00242B21"/>
    <w:rsid w:val="00242C29"/>
    <w:rsid w:val="00244889"/>
    <w:rsid w:val="002509DC"/>
    <w:rsid w:val="00250B3E"/>
    <w:rsid w:val="00251698"/>
    <w:rsid w:val="00251A2D"/>
    <w:rsid w:val="00251CF7"/>
    <w:rsid w:val="00255E19"/>
    <w:rsid w:val="002604AA"/>
    <w:rsid w:val="002617C3"/>
    <w:rsid w:val="00261CE6"/>
    <w:rsid w:val="00273BB1"/>
    <w:rsid w:val="0027468E"/>
    <w:rsid w:val="0028113C"/>
    <w:rsid w:val="00281222"/>
    <w:rsid w:val="00282554"/>
    <w:rsid w:val="00282B2A"/>
    <w:rsid w:val="002846BE"/>
    <w:rsid w:val="00284766"/>
    <w:rsid w:val="00286698"/>
    <w:rsid w:val="00294B47"/>
    <w:rsid w:val="00294FBA"/>
    <w:rsid w:val="0029735A"/>
    <w:rsid w:val="002A0818"/>
    <w:rsid w:val="002A120B"/>
    <w:rsid w:val="002A2298"/>
    <w:rsid w:val="002A2D08"/>
    <w:rsid w:val="002A3CCB"/>
    <w:rsid w:val="002A5F21"/>
    <w:rsid w:val="002B0330"/>
    <w:rsid w:val="002B3F1F"/>
    <w:rsid w:val="002C15CC"/>
    <w:rsid w:val="002C2280"/>
    <w:rsid w:val="002C6011"/>
    <w:rsid w:val="002C6556"/>
    <w:rsid w:val="002C7C42"/>
    <w:rsid w:val="002D3EA3"/>
    <w:rsid w:val="002D4B8F"/>
    <w:rsid w:val="002D4ED7"/>
    <w:rsid w:val="002D593E"/>
    <w:rsid w:val="002D60E6"/>
    <w:rsid w:val="002D7E78"/>
    <w:rsid w:val="002E145C"/>
    <w:rsid w:val="002E1FB7"/>
    <w:rsid w:val="002E2589"/>
    <w:rsid w:val="002E3965"/>
    <w:rsid w:val="002F1C99"/>
    <w:rsid w:val="002F2B44"/>
    <w:rsid w:val="002F39B5"/>
    <w:rsid w:val="002F3FE5"/>
    <w:rsid w:val="002F6224"/>
    <w:rsid w:val="002F7113"/>
    <w:rsid w:val="002F7AE3"/>
    <w:rsid w:val="0030333E"/>
    <w:rsid w:val="00306F7B"/>
    <w:rsid w:val="003073B2"/>
    <w:rsid w:val="0031338F"/>
    <w:rsid w:val="00316840"/>
    <w:rsid w:val="00317488"/>
    <w:rsid w:val="003176AE"/>
    <w:rsid w:val="00317C53"/>
    <w:rsid w:val="00321B42"/>
    <w:rsid w:val="00324548"/>
    <w:rsid w:val="00326DD4"/>
    <w:rsid w:val="00326EE5"/>
    <w:rsid w:val="003276FF"/>
    <w:rsid w:val="003303EC"/>
    <w:rsid w:val="003338C0"/>
    <w:rsid w:val="00335923"/>
    <w:rsid w:val="0033693A"/>
    <w:rsid w:val="00336A88"/>
    <w:rsid w:val="0034116A"/>
    <w:rsid w:val="003438E4"/>
    <w:rsid w:val="00344F10"/>
    <w:rsid w:val="0034506D"/>
    <w:rsid w:val="00351E20"/>
    <w:rsid w:val="00353989"/>
    <w:rsid w:val="003541A7"/>
    <w:rsid w:val="00363839"/>
    <w:rsid w:val="00367316"/>
    <w:rsid w:val="00371573"/>
    <w:rsid w:val="003742E3"/>
    <w:rsid w:val="003806E6"/>
    <w:rsid w:val="00380B8F"/>
    <w:rsid w:val="00383140"/>
    <w:rsid w:val="00384C96"/>
    <w:rsid w:val="003856DC"/>
    <w:rsid w:val="00391058"/>
    <w:rsid w:val="003927C5"/>
    <w:rsid w:val="003938D1"/>
    <w:rsid w:val="00394773"/>
    <w:rsid w:val="003978DF"/>
    <w:rsid w:val="003A059C"/>
    <w:rsid w:val="003A280A"/>
    <w:rsid w:val="003A3008"/>
    <w:rsid w:val="003A3207"/>
    <w:rsid w:val="003A3A0D"/>
    <w:rsid w:val="003B000C"/>
    <w:rsid w:val="003B1A02"/>
    <w:rsid w:val="003B2429"/>
    <w:rsid w:val="003B3231"/>
    <w:rsid w:val="003C0DD9"/>
    <w:rsid w:val="003C35B9"/>
    <w:rsid w:val="003D20BF"/>
    <w:rsid w:val="003D3084"/>
    <w:rsid w:val="003D313A"/>
    <w:rsid w:val="003D4299"/>
    <w:rsid w:val="003E0CA0"/>
    <w:rsid w:val="003E121E"/>
    <w:rsid w:val="003E2318"/>
    <w:rsid w:val="003E2F0D"/>
    <w:rsid w:val="003F087D"/>
    <w:rsid w:val="003F2A81"/>
    <w:rsid w:val="003F3642"/>
    <w:rsid w:val="003F39D2"/>
    <w:rsid w:val="003F3ABB"/>
    <w:rsid w:val="003F5507"/>
    <w:rsid w:val="003F708B"/>
    <w:rsid w:val="00400A18"/>
    <w:rsid w:val="00402F80"/>
    <w:rsid w:val="00406468"/>
    <w:rsid w:val="0040724A"/>
    <w:rsid w:val="004072E5"/>
    <w:rsid w:val="00407ED0"/>
    <w:rsid w:val="00412FAE"/>
    <w:rsid w:val="00420320"/>
    <w:rsid w:val="00426867"/>
    <w:rsid w:val="00430C6B"/>
    <w:rsid w:val="004373BA"/>
    <w:rsid w:val="004423AA"/>
    <w:rsid w:val="004448B9"/>
    <w:rsid w:val="0045065E"/>
    <w:rsid w:val="00455A83"/>
    <w:rsid w:val="00456770"/>
    <w:rsid w:val="00460AA8"/>
    <w:rsid w:val="00461640"/>
    <w:rsid w:val="00467A8F"/>
    <w:rsid w:val="00471E34"/>
    <w:rsid w:val="00471F24"/>
    <w:rsid w:val="00475D37"/>
    <w:rsid w:val="004760CA"/>
    <w:rsid w:val="00476AC9"/>
    <w:rsid w:val="0048044F"/>
    <w:rsid w:val="00486FA5"/>
    <w:rsid w:val="0048780A"/>
    <w:rsid w:val="00494E12"/>
    <w:rsid w:val="0049514D"/>
    <w:rsid w:val="00495B29"/>
    <w:rsid w:val="00495D24"/>
    <w:rsid w:val="00496758"/>
    <w:rsid w:val="00497F18"/>
    <w:rsid w:val="004A5BE7"/>
    <w:rsid w:val="004B321F"/>
    <w:rsid w:val="004B3AEC"/>
    <w:rsid w:val="004B4533"/>
    <w:rsid w:val="004B55A8"/>
    <w:rsid w:val="004B7F95"/>
    <w:rsid w:val="004C05C8"/>
    <w:rsid w:val="004C0652"/>
    <w:rsid w:val="004C0EC1"/>
    <w:rsid w:val="004C5461"/>
    <w:rsid w:val="004C5E38"/>
    <w:rsid w:val="004D2665"/>
    <w:rsid w:val="004D72B2"/>
    <w:rsid w:val="004E26B5"/>
    <w:rsid w:val="004E5670"/>
    <w:rsid w:val="004E7DC7"/>
    <w:rsid w:val="004F0C82"/>
    <w:rsid w:val="004F1263"/>
    <w:rsid w:val="004F1D05"/>
    <w:rsid w:val="004F45EA"/>
    <w:rsid w:val="004F58C6"/>
    <w:rsid w:val="004F642F"/>
    <w:rsid w:val="004F7B96"/>
    <w:rsid w:val="00515643"/>
    <w:rsid w:val="00515E3B"/>
    <w:rsid w:val="00516D70"/>
    <w:rsid w:val="00520697"/>
    <w:rsid w:val="00522703"/>
    <w:rsid w:val="005275E7"/>
    <w:rsid w:val="00530813"/>
    <w:rsid w:val="00536CB9"/>
    <w:rsid w:val="00544831"/>
    <w:rsid w:val="00544AA3"/>
    <w:rsid w:val="00547475"/>
    <w:rsid w:val="00551AC7"/>
    <w:rsid w:val="00553750"/>
    <w:rsid w:val="00554AF2"/>
    <w:rsid w:val="00555460"/>
    <w:rsid w:val="005575D6"/>
    <w:rsid w:val="00561A3C"/>
    <w:rsid w:val="005635AD"/>
    <w:rsid w:val="00563948"/>
    <w:rsid w:val="005673F6"/>
    <w:rsid w:val="005737D9"/>
    <w:rsid w:val="00576F19"/>
    <w:rsid w:val="005810CA"/>
    <w:rsid w:val="0058234C"/>
    <w:rsid w:val="0058297C"/>
    <w:rsid w:val="00582D5A"/>
    <w:rsid w:val="00585E9A"/>
    <w:rsid w:val="005863E5"/>
    <w:rsid w:val="00586BB9"/>
    <w:rsid w:val="00587594"/>
    <w:rsid w:val="0059022C"/>
    <w:rsid w:val="00590526"/>
    <w:rsid w:val="005918B9"/>
    <w:rsid w:val="00591E47"/>
    <w:rsid w:val="0059335B"/>
    <w:rsid w:val="005B19E7"/>
    <w:rsid w:val="005B4252"/>
    <w:rsid w:val="005B43FB"/>
    <w:rsid w:val="005C6ADA"/>
    <w:rsid w:val="005D0B36"/>
    <w:rsid w:val="005D3963"/>
    <w:rsid w:val="005D3BF5"/>
    <w:rsid w:val="005D4323"/>
    <w:rsid w:val="005D731B"/>
    <w:rsid w:val="005E0784"/>
    <w:rsid w:val="005E1EA4"/>
    <w:rsid w:val="005E45AF"/>
    <w:rsid w:val="005E4768"/>
    <w:rsid w:val="005E4ABE"/>
    <w:rsid w:val="005E711A"/>
    <w:rsid w:val="005E7468"/>
    <w:rsid w:val="005E763A"/>
    <w:rsid w:val="005F315A"/>
    <w:rsid w:val="005F4849"/>
    <w:rsid w:val="0060027F"/>
    <w:rsid w:val="006052C9"/>
    <w:rsid w:val="00606FED"/>
    <w:rsid w:val="006117CA"/>
    <w:rsid w:val="00612FE0"/>
    <w:rsid w:val="006144A7"/>
    <w:rsid w:val="00615382"/>
    <w:rsid w:val="00616733"/>
    <w:rsid w:val="00620CFB"/>
    <w:rsid w:val="00622ED0"/>
    <w:rsid w:val="00624BEC"/>
    <w:rsid w:val="00627122"/>
    <w:rsid w:val="006273AE"/>
    <w:rsid w:val="006275C6"/>
    <w:rsid w:val="00627C63"/>
    <w:rsid w:val="00631437"/>
    <w:rsid w:val="00631F99"/>
    <w:rsid w:val="00632DA8"/>
    <w:rsid w:val="0063389F"/>
    <w:rsid w:val="00637495"/>
    <w:rsid w:val="006439CD"/>
    <w:rsid w:val="00643B22"/>
    <w:rsid w:val="00644737"/>
    <w:rsid w:val="006466E4"/>
    <w:rsid w:val="006472B8"/>
    <w:rsid w:val="00647811"/>
    <w:rsid w:val="00650986"/>
    <w:rsid w:val="00650FBE"/>
    <w:rsid w:val="006525D5"/>
    <w:rsid w:val="00652B7A"/>
    <w:rsid w:val="00653771"/>
    <w:rsid w:val="0065591E"/>
    <w:rsid w:val="00656983"/>
    <w:rsid w:val="00660222"/>
    <w:rsid w:val="00662226"/>
    <w:rsid w:val="006666D5"/>
    <w:rsid w:val="00674858"/>
    <w:rsid w:val="00674A22"/>
    <w:rsid w:val="006762C2"/>
    <w:rsid w:val="006768B2"/>
    <w:rsid w:val="00683B7E"/>
    <w:rsid w:val="00683D42"/>
    <w:rsid w:val="0068543C"/>
    <w:rsid w:val="00686BD4"/>
    <w:rsid w:val="0068780C"/>
    <w:rsid w:val="00690873"/>
    <w:rsid w:val="00693BA7"/>
    <w:rsid w:val="00694292"/>
    <w:rsid w:val="00695AAF"/>
    <w:rsid w:val="006A18C9"/>
    <w:rsid w:val="006A258C"/>
    <w:rsid w:val="006A2F83"/>
    <w:rsid w:val="006B07B7"/>
    <w:rsid w:val="006B5DD0"/>
    <w:rsid w:val="006B62B0"/>
    <w:rsid w:val="006B7B49"/>
    <w:rsid w:val="006C0535"/>
    <w:rsid w:val="006C14ED"/>
    <w:rsid w:val="006C2463"/>
    <w:rsid w:val="006D0692"/>
    <w:rsid w:val="006D129D"/>
    <w:rsid w:val="006D3609"/>
    <w:rsid w:val="006D5A75"/>
    <w:rsid w:val="006D5CF6"/>
    <w:rsid w:val="006E0075"/>
    <w:rsid w:val="006E7E98"/>
    <w:rsid w:val="006F7C55"/>
    <w:rsid w:val="00703C77"/>
    <w:rsid w:val="00704082"/>
    <w:rsid w:val="0070595E"/>
    <w:rsid w:val="00705C6E"/>
    <w:rsid w:val="00712271"/>
    <w:rsid w:val="00712FF7"/>
    <w:rsid w:val="0072322F"/>
    <w:rsid w:val="007236D6"/>
    <w:rsid w:val="00724D1F"/>
    <w:rsid w:val="00727681"/>
    <w:rsid w:val="0073598B"/>
    <w:rsid w:val="00741199"/>
    <w:rsid w:val="007500AF"/>
    <w:rsid w:val="0075477D"/>
    <w:rsid w:val="00760ABF"/>
    <w:rsid w:val="00761F63"/>
    <w:rsid w:val="00761F70"/>
    <w:rsid w:val="00763797"/>
    <w:rsid w:val="00763D82"/>
    <w:rsid w:val="00772D86"/>
    <w:rsid w:val="00773A96"/>
    <w:rsid w:val="00776899"/>
    <w:rsid w:val="0078211D"/>
    <w:rsid w:val="0078237C"/>
    <w:rsid w:val="007838A1"/>
    <w:rsid w:val="00784C41"/>
    <w:rsid w:val="00785744"/>
    <w:rsid w:val="00793DBC"/>
    <w:rsid w:val="007954C9"/>
    <w:rsid w:val="00796AC2"/>
    <w:rsid w:val="007A0775"/>
    <w:rsid w:val="007A22C6"/>
    <w:rsid w:val="007A2AD7"/>
    <w:rsid w:val="007A35A6"/>
    <w:rsid w:val="007A3E05"/>
    <w:rsid w:val="007A6478"/>
    <w:rsid w:val="007A7882"/>
    <w:rsid w:val="007B04DD"/>
    <w:rsid w:val="007B175F"/>
    <w:rsid w:val="007B24E5"/>
    <w:rsid w:val="007B359D"/>
    <w:rsid w:val="007B55E3"/>
    <w:rsid w:val="007B641C"/>
    <w:rsid w:val="007B6D9E"/>
    <w:rsid w:val="007C068E"/>
    <w:rsid w:val="007C1F58"/>
    <w:rsid w:val="007C2357"/>
    <w:rsid w:val="007C4107"/>
    <w:rsid w:val="007C51A9"/>
    <w:rsid w:val="007C7713"/>
    <w:rsid w:val="007D018B"/>
    <w:rsid w:val="007D0A05"/>
    <w:rsid w:val="007D13D8"/>
    <w:rsid w:val="007D2993"/>
    <w:rsid w:val="007D3F00"/>
    <w:rsid w:val="007D5C07"/>
    <w:rsid w:val="007D6D47"/>
    <w:rsid w:val="007E4B09"/>
    <w:rsid w:val="007F0726"/>
    <w:rsid w:val="007F1F29"/>
    <w:rsid w:val="007F2152"/>
    <w:rsid w:val="007F2D0B"/>
    <w:rsid w:val="007F3507"/>
    <w:rsid w:val="007F4EAB"/>
    <w:rsid w:val="0080042B"/>
    <w:rsid w:val="0081144E"/>
    <w:rsid w:val="00814A90"/>
    <w:rsid w:val="00815B2C"/>
    <w:rsid w:val="00817806"/>
    <w:rsid w:val="00823143"/>
    <w:rsid w:val="00832B7F"/>
    <w:rsid w:val="00834594"/>
    <w:rsid w:val="00834648"/>
    <w:rsid w:val="008363BE"/>
    <w:rsid w:val="00847984"/>
    <w:rsid w:val="00851AB3"/>
    <w:rsid w:val="00855AFD"/>
    <w:rsid w:val="0085692D"/>
    <w:rsid w:val="00860BA9"/>
    <w:rsid w:val="00870979"/>
    <w:rsid w:val="00871D01"/>
    <w:rsid w:val="00872739"/>
    <w:rsid w:val="00872F9C"/>
    <w:rsid w:val="00877634"/>
    <w:rsid w:val="00880967"/>
    <w:rsid w:val="008826DA"/>
    <w:rsid w:val="00883315"/>
    <w:rsid w:val="00883716"/>
    <w:rsid w:val="0088444C"/>
    <w:rsid w:val="00885F3D"/>
    <w:rsid w:val="00890985"/>
    <w:rsid w:val="008915C1"/>
    <w:rsid w:val="00891EE9"/>
    <w:rsid w:val="00894CFE"/>
    <w:rsid w:val="00896A87"/>
    <w:rsid w:val="008973FF"/>
    <w:rsid w:val="008A2CFE"/>
    <w:rsid w:val="008A3F65"/>
    <w:rsid w:val="008A4C41"/>
    <w:rsid w:val="008A6279"/>
    <w:rsid w:val="008B0329"/>
    <w:rsid w:val="008B5389"/>
    <w:rsid w:val="008C1C37"/>
    <w:rsid w:val="008C1C85"/>
    <w:rsid w:val="008C3D03"/>
    <w:rsid w:val="008C47AE"/>
    <w:rsid w:val="008C4D77"/>
    <w:rsid w:val="008C644F"/>
    <w:rsid w:val="008C7F3F"/>
    <w:rsid w:val="008D1F9C"/>
    <w:rsid w:val="008D234C"/>
    <w:rsid w:val="008D580C"/>
    <w:rsid w:val="008D706C"/>
    <w:rsid w:val="008E1C0B"/>
    <w:rsid w:val="008E2F40"/>
    <w:rsid w:val="008F1E04"/>
    <w:rsid w:val="009016D6"/>
    <w:rsid w:val="00902069"/>
    <w:rsid w:val="00905E2B"/>
    <w:rsid w:val="00907E94"/>
    <w:rsid w:val="00912B28"/>
    <w:rsid w:val="00915EE5"/>
    <w:rsid w:val="00917161"/>
    <w:rsid w:val="00920EF4"/>
    <w:rsid w:val="009234F3"/>
    <w:rsid w:val="0092372E"/>
    <w:rsid w:val="0092569F"/>
    <w:rsid w:val="00931AD0"/>
    <w:rsid w:val="00934FAF"/>
    <w:rsid w:val="0093539A"/>
    <w:rsid w:val="0094107F"/>
    <w:rsid w:val="00941DDD"/>
    <w:rsid w:val="009467C5"/>
    <w:rsid w:val="00952298"/>
    <w:rsid w:val="00952E6E"/>
    <w:rsid w:val="0096163F"/>
    <w:rsid w:val="0096562D"/>
    <w:rsid w:val="00966231"/>
    <w:rsid w:val="00966C01"/>
    <w:rsid w:val="00971171"/>
    <w:rsid w:val="00973FD8"/>
    <w:rsid w:val="00974CDD"/>
    <w:rsid w:val="00977FB7"/>
    <w:rsid w:val="009805BD"/>
    <w:rsid w:val="0098183A"/>
    <w:rsid w:val="00982CD8"/>
    <w:rsid w:val="00983ED1"/>
    <w:rsid w:val="0098675C"/>
    <w:rsid w:val="00986E18"/>
    <w:rsid w:val="009906CA"/>
    <w:rsid w:val="0099125E"/>
    <w:rsid w:val="00992D9E"/>
    <w:rsid w:val="00995FF3"/>
    <w:rsid w:val="009A3502"/>
    <w:rsid w:val="009A5512"/>
    <w:rsid w:val="009B1A02"/>
    <w:rsid w:val="009C1760"/>
    <w:rsid w:val="009C3606"/>
    <w:rsid w:val="009C3E5D"/>
    <w:rsid w:val="009C5961"/>
    <w:rsid w:val="009C6310"/>
    <w:rsid w:val="009C711B"/>
    <w:rsid w:val="009C74A5"/>
    <w:rsid w:val="009D2007"/>
    <w:rsid w:val="009D46F8"/>
    <w:rsid w:val="009E0DDA"/>
    <w:rsid w:val="009E1116"/>
    <w:rsid w:val="009E1432"/>
    <w:rsid w:val="009E27E6"/>
    <w:rsid w:val="009E2A3E"/>
    <w:rsid w:val="009E3D77"/>
    <w:rsid w:val="009E5FDC"/>
    <w:rsid w:val="009E7EFD"/>
    <w:rsid w:val="009F0ACC"/>
    <w:rsid w:val="009F42BA"/>
    <w:rsid w:val="009F4C87"/>
    <w:rsid w:val="00A03766"/>
    <w:rsid w:val="00A05A34"/>
    <w:rsid w:val="00A06178"/>
    <w:rsid w:val="00A07844"/>
    <w:rsid w:val="00A1503C"/>
    <w:rsid w:val="00A203DD"/>
    <w:rsid w:val="00A25B09"/>
    <w:rsid w:val="00A25EC6"/>
    <w:rsid w:val="00A30391"/>
    <w:rsid w:val="00A33AA6"/>
    <w:rsid w:val="00A3558D"/>
    <w:rsid w:val="00A363D3"/>
    <w:rsid w:val="00A37A37"/>
    <w:rsid w:val="00A37A90"/>
    <w:rsid w:val="00A457E8"/>
    <w:rsid w:val="00A4617E"/>
    <w:rsid w:val="00A46916"/>
    <w:rsid w:val="00A5027B"/>
    <w:rsid w:val="00A52DE4"/>
    <w:rsid w:val="00A54A03"/>
    <w:rsid w:val="00A5699D"/>
    <w:rsid w:val="00A633C9"/>
    <w:rsid w:val="00A63F99"/>
    <w:rsid w:val="00A641E8"/>
    <w:rsid w:val="00A66107"/>
    <w:rsid w:val="00A707F2"/>
    <w:rsid w:val="00A71709"/>
    <w:rsid w:val="00A717DB"/>
    <w:rsid w:val="00A734A4"/>
    <w:rsid w:val="00A74DC7"/>
    <w:rsid w:val="00A76090"/>
    <w:rsid w:val="00A80108"/>
    <w:rsid w:val="00A804B5"/>
    <w:rsid w:val="00A807AD"/>
    <w:rsid w:val="00A90C33"/>
    <w:rsid w:val="00A920D1"/>
    <w:rsid w:val="00A921E1"/>
    <w:rsid w:val="00A93B80"/>
    <w:rsid w:val="00A9409B"/>
    <w:rsid w:val="00A964ED"/>
    <w:rsid w:val="00AA401B"/>
    <w:rsid w:val="00AA4FD3"/>
    <w:rsid w:val="00AA6A76"/>
    <w:rsid w:val="00AB59AD"/>
    <w:rsid w:val="00AB7137"/>
    <w:rsid w:val="00AC1322"/>
    <w:rsid w:val="00AD05FF"/>
    <w:rsid w:val="00AD1B7F"/>
    <w:rsid w:val="00AD263B"/>
    <w:rsid w:val="00AD26D4"/>
    <w:rsid w:val="00AD5DCF"/>
    <w:rsid w:val="00AD700B"/>
    <w:rsid w:val="00AE049D"/>
    <w:rsid w:val="00AE11DF"/>
    <w:rsid w:val="00AE236A"/>
    <w:rsid w:val="00AF4393"/>
    <w:rsid w:val="00AF5284"/>
    <w:rsid w:val="00AF60D5"/>
    <w:rsid w:val="00AF72F0"/>
    <w:rsid w:val="00B0314C"/>
    <w:rsid w:val="00B054C7"/>
    <w:rsid w:val="00B06E06"/>
    <w:rsid w:val="00B102BF"/>
    <w:rsid w:val="00B11563"/>
    <w:rsid w:val="00B159C1"/>
    <w:rsid w:val="00B16CAB"/>
    <w:rsid w:val="00B24438"/>
    <w:rsid w:val="00B252CE"/>
    <w:rsid w:val="00B30356"/>
    <w:rsid w:val="00B319AA"/>
    <w:rsid w:val="00B37B6F"/>
    <w:rsid w:val="00B418D6"/>
    <w:rsid w:val="00B4274B"/>
    <w:rsid w:val="00B43EA6"/>
    <w:rsid w:val="00B455A2"/>
    <w:rsid w:val="00B471F2"/>
    <w:rsid w:val="00B53DD9"/>
    <w:rsid w:val="00B5534C"/>
    <w:rsid w:val="00B55EAA"/>
    <w:rsid w:val="00B574CA"/>
    <w:rsid w:val="00B61054"/>
    <w:rsid w:val="00B62687"/>
    <w:rsid w:val="00B62CE6"/>
    <w:rsid w:val="00B703A8"/>
    <w:rsid w:val="00B709C3"/>
    <w:rsid w:val="00B7235F"/>
    <w:rsid w:val="00B7288B"/>
    <w:rsid w:val="00B76481"/>
    <w:rsid w:val="00B81116"/>
    <w:rsid w:val="00B8211C"/>
    <w:rsid w:val="00B83408"/>
    <w:rsid w:val="00B91FB3"/>
    <w:rsid w:val="00B9318F"/>
    <w:rsid w:val="00BA0631"/>
    <w:rsid w:val="00BA46AF"/>
    <w:rsid w:val="00BB03A0"/>
    <w:rsid w:val="00BB10CE"/>
    <w:rsid w:val="00BB3091"/>
    <w:rsid w:val="00BB3309"/>
    <w:rsid w:val="00BB3FD8"/>
    <w:rsid w:val="00BB6552"/>
    <w:rsid w:val="00BB77DE"/>
    <w:rsid w:val="00BC25A9"/>
    <w:rsid w:val="00BC3420"/>
    <w:rsid w:val="00BC4385"/>
    <w:rsid w:val="00BC63DF"/>
    <w:rsid w:val="00BC6FC2"/>
    <w:rsid w:val="00BD2A14"/>
    <w:rsid w:val="00BD37DD"/>
    <w:rsid w:val="00BD5755"/>
    <w:rsid w:val="00BD7058"/>
    <w:rsid w:val="00BD7BFF"/>
    <w:rsid w:val="00BE227C"/>
    <w:rsid w:val="00BF0B1E"/>
    <w:rsid w:val="00BF280A"/>
    <w:rsid w:val="00BF47AB"/>
    <w:rsid w:val="00BF4E06"/>
    <w:rsid w:val="00BF5E0A"/>
    <w:rsid w:val="00BF66DD"/>
    <w:rsid w:val="00C01060"/>
    <w:rsid w:val="00C0228E"/>
    <w:rsid w:val="00C02CA1"/>
    <w:rsid w:val="00C058C8"/>
    <w:rsid w:val="00C10041"/>
    <w:rsid w:val="00C148AF"/>
    <w:rsid w:val="00C169F6"/>
    <w:rsid w:val="00C20FFF"/>
    <w:rsid w:val="00C21938"/>
    <w:rsid w:val="00C22FC6"/>
    <w:rsid w:val="00C23813"/>
    <w:rsid w:val="00C24710"/>
    <w:rsid w:val="00C2591D"/>
    <w:rsid w:val="00C31049"/>
    <w:rsid w:val="00C33DCA"/>
    <w:rsid w:val="00C34EFA"/>
    <w:rsid w:val="00C3541A"/>
    <w:rsid w:val="00C3568D"/>
    <w:rsid w:val="00C35871"/>
    <w:rsid w:val="00C36F5B"/>
    <w:rsid w:val="00C37531"/>
    <w:rsid w:val="00C41E8B"/>
    <w:rsid w:val="00C433FE"/>
    <w:rsid w:val="00C44C63"/>
    <w:rsid w:val="00C46A23"/>
    <w:rsid w:val="00C4746B"/>
    <w:rsid w:val="00C53343"/>
    <w:rsid w:val="00C53B14"/>
    <w:rsid w:val="00C54AA6"/>
    <w:rsid w:val="00C5520C"/>
    <w:rsid w:val="00C564FA"/>
    <w:rsid w:val="00C603B8"/>
    <w:rsid w:val="00C60CF4"/>
    <w:rsid w:val="00C61CA6"/>
    <w:rsid w:val="00C62B44"/>
    <w:rsid w:val="00C67996"/>
    <w:rsid w:val="00C75364"/>
    <w:rsid w:val="00C777DC"/>
    <w:rsid w:val="00C83A8D"/>
    <w:rsid w:val="00C84C9B"/>
    <w:rsid w:val="00C853F6"/>
    <w:rsid w:val="00C8631C"/>
    <w:rsid w:val="00C8723F"/>
    <w:rsid w:val="00C92000"/>
    <w:rsid w:val="00C925D1"/>
    <w:rsid w:val="00C95E58"/>
    <w:rsid w:val="00C97F95"/>
    <w:rsid w:val="00CA0944"/>
    <w:rsid w:val="00CA4117"/>
    <w:rsid w:val="00CA58B6"/>
    <w:rsid w:val="00CA77F4"/>
    <w:rsid w:val="00CB5945"/>
    <w:rsid w:val="00CB7473"/>
    <w:rsid w:val="00CC0A12"/>
    <w:rsid w:val="00CC16DC"/>
    <w:rsid w:val="00CC4C2D"/>
    <w:rsid w:val="00CD1D1B"/>
    <w:rsid w:val="00CD3428"/>
    <w:rsid w:val="00CD3A32"/>
    <w:rsid w:val="00CD5DE7"/>
    <w:rsid w:val="00CD5E66"/>
    <w:rsid w:val="00CD6AC0"/>
    <w:rsid w:val="00CE00F6"/>
    <w:rsid w:val="00CE43C1"/>
    <w:rsid w:val="00CE4596"/>
    <w:rsid w:val="00CE45E0"/>
    <w:rsid w:val="00CE5242"/>
    <w:rsid w:val="00CF1E4C"/>
    <w:rsid w:val="00CF4DA0"/>
    <w:rsid w:val="00D03AA4"/>
    <w:rsid w:val="00D0495A"/>
    <w:rsid w:val="00D05A07"/>
    <w:rsid w:val="00D105B1"/>
    <w:rsid w:val="00D11EF8"/>
    <w:rsid w:val="00D12C1B"/>
    <w:rsid w:val="00D1450B"/>
    <w:rsid w:val="00D16658"/>
    <w:rsid w:val="00D16991"/>
    <w:rsid w:val="00D17D62"/>
    <w:rsid w:val="00D25761"/>
    <w:rsid w:val="00D30B6E"/>
    <w:rsid w:val="00D30B9E"/>
    <w:rsid w:val="00D30BF8"/>
    <w:rsid w:val="00D33CE7"/>
    <w:rsid w:val="00D36E72"/>
    <w:rsid w:val="00D4002E"/>
    <w:rsid w:val="00D407FB"/>
    <w:rsid w:val="00D41C14"/>
    <w:rsid w:val="00D43897"/>
    <w:rsid w:val="00D45AF9"/>
    <w:rsid w:val="00D552B6"/>
    <w:rsid w:val="00D5650B"/>
    <w:rsid w:val="00D56BFF"/>
    <w:rsid w:val="00D577A4"/>
    <w:rsid w:val="00D60D10"/>
    <w:rsid w:val="00D62232"/>
    <w:rsid w:val="00D705BE"/>
    <w:rsid w:val="00D71259"/>
    <w:rsid w:val="00D80737"/>
    <w:rsid w:val="00D81299"/>
    <w:rsid w:val="00D81A95"/>
    <w:rsid w:val="00D91E75"/>
    <w:rsid w:val="00D92657"/>
    <w:rsid w:val="00D96977"/>
    <w:rsid w:val="00DA599A"/>
    <w:rsid w:val="00DA5BCF"/>
    <w:rsid w:val="00DB18E4"/>
    <w:rsid w:val="00DB370A"/>
    <w:rsid w:val="00DB6833"/>
    <w:rsid w:val="00DB7A43"/>
    <w:rsid w:val="00DB7F26"/>
    <w:rsid w:val="00DC176F"/>
    <w:rsid w:val="00DC4C1D"/>
    <w:rsid w:val="00DD1AFB"/>
    <w:rsid w:val="00DD2CCC"/>
    <w:rsid w:val="00DD3BC9"/>
    <w:rsid w:val="00DE2CC2"/>
    <w:rsid w:val="00DE414C"/>
    <w:rsid w:val="00DE54CC"/>
    <w:rsid w:val="00DE5C04"/>
    <w:rsid w:val="00DE6E46"/>
    <w:rsid w:val="00DF2B17"/>
    <w:rsid w:val="00DF43C5"/>
    <w:rsid w:val="00DF4B1A"/>
    <w:rsid w:val="00DF7924"/>
    <w:rsid w:val="00E039CE"/>
    <w:rsid w:val="00E0445E"/>
    <w:rsid w:val="00E046F5"/>
    <w:rsid w:val="00E072FA"/>
    <w:rsid w:val="00E101D0"/>
    <w:rsid w:val="00E11875"/>
    <w:rsid w:val="00E121CA"/>
    <w:rsid w:val="00E126D0"/>
    <w:rsid w:val="00E16E20"/>
    <w:rsid w:val="00E20F7D"/>
    <w:rsid w:val="00E22D0F"/>
    <w:rsid w:val="00E3462A"/>
    <w:rsid w:val="00E34907"/>
    <w:rsid w:val="00E37BCF"/>
    <w:rsid w:val="00E409FA"/>
    <w:rsid w:val="00E45687"/>
    <w:rsid w:val="00E5058B"/>
    <w:rsid w:val="00E524E8"/>
    <w:rsid w:val="00E540AE"/>
    <w:rsid w:val="00E56A87"/>
    <w:rsid w:val="00E611EC"/>
    <w:rsid w:val="00E6304E"/>
    <w:rsid w:val="00E63ED4"/>
    <w:rsid w:val="00E70CF4"/>
    <w:rsid w:val="00E72D15"/>
    <w:rsid w:val="00E730B0"/>
    <w:rsid w:val="00E7705D"/>
    <w:rsid w:val="00E800CC"/>
    <w:rsid w:val="00E8379B"/>
    <w:rsid w:val="00E8422C"/>
    <w:rsid w:val="00E85A4D"/>
    <w:rsid w:val="00E87E02"/>
    <w:rsid w:val="00E92AF6"/>
    <w:rsid w:val="00E94099"/>
    <w:rsid w:val="00E943FC"/>
    <w:rsid w:val="00E958FD"/>
    <w:rsid w:val="00E96E9E"/>
    <w:rsid w:val="00E97224"/>
    <w:rsid w:val="00E97382"/>
    <w:rsid w:val="00EA0754"/>
    <w:rsid w:val="00EA18E4"/>
    <w:rsid w:val="00EA6747"/>
    <w:rsid w:val="00EB27DD"/>
    <w:rsid w:val="00EB5F71"/>
    <w:rsid w:val="00EC0C70"/>
    <w:rsid w:val="00EC4590"/>
    <w:rsid w:val="00EC489C"/>
    <w:rsid w:val="00ED04D7"/>
    <w:rsid w:val="00ED72F0"/>
    <w:rsid w:val="00ED7D86"/>
    <w:rsid w:val="00EE4842"/>
    <w:rsid w:val="00EE506E"/>
    <w:rsid w:val="00EF247B"/>
    <w:rsid w:val="00EF30A2"/>
    <w:rsid w:val="00EF474E"/>
    <w:rsid w:val="00EF486B"/>
    <w:rsid w:val="00EF5591"/>
    <w:rsid w:val="00EF5BC0"/>
    <w:rsid w:val="00F00739"/>
    <w:rsid w:val="00F00FE1"/>
    <w:rsid w:val="00F03E8D"/>
    <w:rsid w:val="00F11049"/>
    <w:rsid w:val="00F1134B"/>
    <w:rsid w:val="00F21CAB"/>
    <w:rsid w:val="00F23786"/>
    <w:rsid w:val="00F247A3"/>
    <w:rsid w:val="00F27ED9"/>
    <w:rsid w:val="00F31E86"/>
    <w:rsid w:val="00F32CBD"/>
    <w:rsid w:val="00F33F0E"/>
    <w:rsid w:val="00F374CA"/>
    <w:rsid w:val="00F375AD"/>
    <w:rsid w:val="00F41CC2"/>
    <w:rsid w:val="00F43F72"/>
    <w:rsid w:val="00F46DFF"/>
    <w:rsid w:val="00F509A1"/>
    <w:rsid w:val="00F50EB0"/>
    <w:rsid w:val="00F51D52"/>
    <w:rsid w:val="00F52974"/>
    <w:rsid w:val="00F52BDA"/>
    <w:rsid w:val="00F52BDC"/>
    <w:rsid w:val="00F53928"/>
    <w:rsid w:val="00F548FC"/>
    <w:rsid w:val="00F609FD"/>
    <w:rsid w:val="00F60A0E"/>
    <w:rsid w:val="00F613B6"/>
    <w:rsid w:val="00F63BD0"/>
    <w:rsid w:val="00F67FFD"/>
    <w:rsid w:val="00F70AF0"/>
    <w:rsid w:val="00F71B73"/>
    <w:rsid w:val="00F73262"/>
    <w:rsid w:val="00F74390"/>
    <w:rsid w:val="00F75C02"/>
    <w:rsid w:val="00F76BA0"/>
    <w:rsid w:val="00F77529"/>
    <w:rsid w:val="00F91404"/>
    <w:rsid w:val="00F91788"/>
    <w:rsid w:val="00F949B8"/>
    <w:rsid w:val="00F94A80"/>
    <w:rsid w:val="00F97060"/>
    <w:rsid w:val="00FA2997"/>
    <w:rsid w:val="00FA5962"/>
    <w:rsid w:val="00FB0AE9"/>
    <w:rsid w:val="00FB4B9E"/>
    <w:rsid w:val="00FB57FA"/>
    <w:rsid w:val="00FB7FF4"/>
    <w:rsid w:val="00FC0D0B"/>
    <w:rsid w:val="00FC3072"/>
    <w:rsid w:val="00FC60CF"/>
    <w:rsid w:val="00FC64C3"/>
    <w:rsid w:val="00FC6A68"/>
    <w:rsid w:val="00FD24DA"/>
    <w:rsid w:val="00FD3793"/>
    <w:rsid w:val="00FD4B7B"/>
    <w:rsid w:val="00FD56FE"/>
    <w:rsid w:val="00FE1C56"/>
    <w:rsid w:val="00FE2896"/>
    <w:rsid w:val="00FE5983"/>
    <w:rsid w:val="00FE6A10"/>
    <w:rsid w:val="00FE7EAD"/>
    <w:rsid w:val="00FF2767"/>
    <w:rsid w:val="00FF2A17"/>
    <w:rsid w:val="00FF3B77"/>
    <w:rsid w:val="00FF5A61"/>
    <w:rsid w:val="00FF5B3F"/>
    <w:rsid w:val="00FF5E9E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47B5B6"/>
  <w15:docId w15:val="{A66D11D2-1388-427A-9223-63006B0AD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5477D"/>
    <w:pPr>
      <w:widowControl w:val="0"/>
      <w:jc w:val="both"/>
    </w:pPr>
  </w:style>
  <w:style w:type="paragraph" w:styleId="1">
    <w:name w:val="heading 1"/>
    <w:basedOn w:val="a"/>
    <w:link w:val="10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2FA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2FA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basedOn w:val="a0"/>
    <w:rPr>
      <w:color w:val="0563C1"/>
      <w:u w:val="single"/>
    </w:rPr>
  </w:style>
  <w:style w:type="paragraph" w:styleId="a5">
    <w:name w:val="header"/>
    <w:basedOn w:val="a"/>
    <w:link w:val="a6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8"/>
    <w:pPr>
      <w:tabs>
        <w:tab w:val="center" w:pos="4252"/>
        <w:tab w:val="right" w:pos="8504"/>
      </w:tabs>
      <w:snapToGrid w:val="0"/>
    </w:pPr>
  </w:style>
  <w:style w:type="character" w:styleId="a9">
    <w:name w:val="line number"/>
    <w:basedOn w:val="a0"/>
  </w:style>
  <w:style w:type="paragraph" w:styleId="aa">
    <w:name w:val="Balloon Text"/>
    <w:basedOn w:val="a"/>
    <w:link w:val="ab"/>
    <w:rPr>
      <w:rFonts w:ascii="游ゴシック Light" w:eastAsia="游ゴシック Light" w:hAnsi="游ゴシック Light" w:cs="游ゴシック Light"/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styleId="ac">
    <w:name w:val="annotation reference"/>
    <w:basedOn w:val="a0"/>
    <w:rPr>
      <w:sz w:val="18"/>
    </w:rPr>
  </w:style>
  <w:style w:type="paragraph" w:styleId="ad">
    <w:name w:val="annotation text"/>
    <w:basedOn w:val="a"/>
    <w:link w:val="ae"/>
    <w:rPr>
      <w:sz w:val="24"/>
    </w:rPr>
  </w:style>
  <w:style w:type="paragraph" w:styleId="af">
    <w:name w:val="annotation subject"/>
    <w:basedOn w:val="ad"/>
    <w:link w:val="af0"/>
    <w:rPr>
      <w:b/>
      <w:sz w:val="20"/>
    </w:rPr>
  </w:style>
  <w:style w:type="paragraph" w:styleId="af1">
    <w:name w:val="Revision"/>
  </w:style>
  <w:style w:type="paragraph" w:styleId="af2">
    <w:name w:val="List Paragraph"/>
    <w:basedOn w:val="a"/>
    <w:pPr>
      <w:ind w:left="840"/>
    </w:pPr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</w:style>
  <w:style w:type="character" w:customStyle="1" w:styleId="11">
    <w:name w:val="未解決のメンション1"/>
    <w:basedOn w:val="a0"/>
    <w:rPr>
      <w:color w:val="605E5C"/>
    </w:rPr>
  </w:style>
  <w:style w:type="character" w:styleId="af3">
    <w:name w:val="FollowedHyperlink"/>
    <w:basedOn w:val="a0"/>
    <w:rPr>
      <w:color w:val="954F72"/>
      <w:u w:val="single"/>
    </w:rPr>
  </w:style>
  <w:style w:type="character" w:styleId="af4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link w:val="af9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Web">
    <w:name w:val="Normal (Web)"/>
    <w:basedOn w:val="a"/>
    <w:uiPriority w:val="99"/>
    <w:rsid w:val="00902069"/>
    <w:rPr>
      <w:rFonts w:ascii="Times New Roman" w:hAnsi="Times New Roman" w:cs="Times New Roman"/>
      <w:sz w:val="24"/>
      <w:szCs w:val="24"/>
    </w:rPr>
  </w:style>
  <w:style w:type="character" w:customStyle="1" w:styleId="ae">
    <w:name w:val="コメント文字列 (文字)"/>
    <w:basedOn w:val="a0"/>
    <w:link w:val="ad"/>
    <w:rsid w:val="007A22C6"/>
    <w:rPr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412FAE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412FAE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rsid w:val="00C41E8B"/>
    <w:rPr>
      <w:rFonts w:ascii="游ゴシック Light" w:eastAsia="游ゴシック Light" w:hAnsi="游ゴシック Light" w:cs="游ゴシック Light"/>
      <w:sz w:val="24"/>
    </w:rPr>
  </w:style>
  <w:style w:type="character" w:customStyle="1" w:styleId="a6">
    <w:name w:val="ヘッダー (文字)"/>
    <w:basedOn w:val="a0"/>
    <w:link w:val="a5"/>
    <w:rsid w:val="00C41E8B"/>
  </w:style>
  <w:style w:type="character" w:customStyle="1" w:styleId="a8">
    <w:name w:val="フッター (文字)"/>
    <w:basedOn w:val="a0"/>
    <w:link w:val="a7"/>
    <w:rsid w:val="00C41E8B"/>
  </w:style>
  <w:style w:type="character" w:customStyle="1" w:styleId="ab">
    <w:name w:val="吹き出し (文字)"/>
    <w:basedOn w:val="a0"/>
    <w:link w:val="aa"/>
    <w:rsid w:val="00C41E8B"/>
    <w:rPr>
      <w:rFonts w:ascii="游ゴシック Light" w:eastAsia="游ゴシック Light" w:hAnsi="游ゴシック Light" w:cs="游ゴシック Light"/>
      <w:sz w:val="18"/>
    </w:rPr>
  </w:style>
  <w:style w:type="character" w:customStyle="1" w:styleId="af0">
    <w:name w:val="コメント内容 (文字)"/>
    <w:basedOn w:val="ae"/>
    <w:link w:val="af"/>
    <w:rsid w:val="00C41E8B"/>
    <w:rPr>
      <w:b/>
      <w:sz w:val="20"/>
    </w:rPr>
  </w:style>
  <w:style w:type="character" w:customStyle="1" w:styleId="af9">
    <w:name w:val="副題 (文字)"/>
    <w:basedOn w:val="a0"/>
    <w:link w:val="af8"/>
    <w:rsid w:val="00C41E8B"/>
    <w:rPr>
      <w:rFonts w:ascii="Calibri" w:eastAsia="Calibri" w:hAnsi="Calibri" w:cs="Calibri"/>
      <w:sz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0</Words>
  <Characters>5136</Characters>
  <Application>Microsoft Office Word</Application>
  <DocSecurity>0</DocSecurity>
  <Lines>42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　昌明／Yamamoto,Masaaki</dc:creator>
  <cp:lastModifiedBy>山本　昌明／Yamamoto,Masaaki</cp:lastModifiedBy>
  <cp:revision>3</cp:revision>
  <cp:lastPrinted>2024-01-18T06:33:00Z</cp:lastPrinted>
  <dcterms:created xsi:type="dcterms:W3CDTF">2025-05-28T05:35:00Z</dcterms:created>
  <dcterms:modified xsi:type="dcterms:W3CDTF">2025-05-28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23ed6310c54a3d639302e54ee7c45371e7ad170bd7e51c7b0441835b9cdccb8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755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19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YamamotoM_Main_20240110.docx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4/01/15 02:58:08 AM</vt:lpwstr>
  </property>
  <property fmtid="{D5CDD505-2E9C-101B-9397-08002B2CF9AE}" pid="19" name="Merops PubMed links count">
    <vt:lpwstr>1</vt:lpwstr>
  </property>
  <property fmtid="{D5CDD505-2E9C-101B-9397-08002B2CF9AE}" pid="20" name="Merops references count">
    <vt:lpwstr>3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YamamotoM_Main_20240110.docx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569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